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9C30E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60AEF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486400" cy="4576445"/>
            <wp:effectExtent l="0" t="0" r="0" b="0"/>
            <wp:docPr id="65574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7482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E409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FBDF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 </w:t>
      </w:r>
      <w:r>
        <w:rPr>
          <w:rFonts w:ascii="Times New Roman" w:hAnsi="Times New Roman" w:cs="Times New Roman"/>
        </w:rPr>
        <w:t>The nuclear density maps before and after PSM matching. PSM: propensity score matching</w:t>
      </w:r>
    </w:p>
    <w:p w14:paraId="272C0CEF">
      <w:pPr>
        <w:rPr>
          <w:rFonts w:ascii="Times New Roman" w:hAnsi="Times New Roman" w:cs="Times New Roman"/>
        </w:rPr>
      </w:pPr>
    </w:p>
    <w:p w14:paraId="6B59E947">
      <w:pPr>
        <w:rPr>
          <w:rFonts w:ascii="Times New Roman" w:hAnsi="Times New Roman" w:cs="Times New Roman"/>
        </w:rPr>
      </w:pPr>
    </w:p>
    <w:p w14:paraId="751141F8">
      <w:pPr>
        <w:rPr>
          <w:rFonts w:ascii="Times New Roman" w:hAnsi="Times New Roman" w:cs="Times New Roman"/>
        </w:rPr>
      </w:pPr>
    </w:p>
    <w:p w14:paraId="13D48ED8">
      <w:pPr>
        <w:rPr>
          <w:rFonts w:ascii="Times New Roman" w:hAnsi="Times New Roman" w:cs="Times New Roman"/>
        </w:rPr>
      </w:pPr>
    </w:p>
    <w:p w14:paraId="1CF7D345">
      <w:pPr>
        <w:rPr>
          <w:rFonts w:ascii="Times New Roman" w:hAnsi="Times New Roman" w:cs="Times New Roman"/>
        </w:rPr>
      </w:pPr>
    </w:p>
    <w:p w14:paraId="7FE7D835">
      <w:pPr>
        <w:rPr>
          <w:rFonts w:ascii="Times New Roman" w:hAnsi="Times New Roman" w:cs="Times New Roman"/>
        </w:rPr>
      </w:pPr>
    </w:p>
    <w:p w14:paraId="4E06138E">
      <w:pPr>
        <w:rPr>
          <w:rFonts w:ascii="Times New Roman" w:hAnsi="Times New Roman" w:cs="Times New Roman"/>
        </w:rPr>
      </w:pPr>
    </w:p>
    <w:p w14:paraId="7687E8FC">
      <w:pPr>
        <w:rPr>
          <w:rFonts w:ascii="Times New Roman" w:hAnsi="Times New Roman" w:cs="Times New Roman"/>
        </w:rPr>
      </w:pPr>
    </w:p>
    <w:p w14:paraId="05A349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486400" cy="3425825"/>
            <wp:effectExtent l="0" t="0" r="0" b="3175"/>
            <wp:docPr id="3362714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271429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2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24E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 </w:t>
      </w:r>
      <w:r>
        <w:rPr>
          <w:rFonts w:ascii="Times New Roman" w:hAnsi="Times New Roman" w:cs="Times New Roman"/>
        </w:rPr>
        <w:t>Multivariate analysis with Cox regression for short-term mortality and corresponding forest plot. WBC: white blood cell count; INR: international normalized ratio</w:t>
      </w:r>
    </w:p>
    <w:p w14:paraId="69A57E02">
      <w:pPr>
        <w:rPr>
          <w:rFonts w:ascii="Times New Roman" w:hAnsi="Times New Roman" w:cs="Times New Roman"/>
        </w:rPr>
      </w:pPr>
    </w:p>
    <w:p w14:paraId="074C53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882650</wp:posOffset>
            </wp:positionH>
            <wp:positionV relativeFrom="paragraph">
              <wp:posOffset>302260</wp:posOffset>
            </wp:positionV>
            <wp:extent cx="2258060" cy="1844675"/>
            <wp:effectExtent l="0" t="0" r="8890" b="3175"/>
            <wp:wrapSquare wrapText="bothSides"/>
            <wp:docPr id="14266509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6650926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58060" cy="184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914775</wp:posOffset>
            </wp:positionH>
            <wp:positionV relativeFrom="paragraph">
              <wp:posOffset>228600</wp:posOffset>
            </wp:positionV>
            <wp:extent cx="2410460" cy="1970405"/>
            <wp:effectExtent l="0" t="0" r="9525" b="0"/>
            <wp:wrapSquare wrapText="bothSides"/>
            <wp:docPr id="20632638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26385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0403" cy="1970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505585</wp:posOffset>
            </wp:positionH>
            <wp:positionV relativeFrom="paragraph">
              <wp:posOffset>213360</wp:posOffset>
            </wp:positionV>
            <wp:extent cx="2408555" cy="1968500"/>
            <wp:effectExtent l="0" t="0" r="0" b="0"/>
            <wp:wrapSquare wrapText="bothSides"/>
            <wp:docPr id="149227230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272303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8555" cy="196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46F2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4912995</wp:posOffset>
                </wp:positionH>
                <wp:positionV relativeFrom="paragraph">
                  <wp:posOffset>2067560</wp:posOffset>
                </wp:positionV>
                <wp:extent cx="617220" cy="274320"/>
                <wp:effectExtent l="0" t="0" r="0" b="0"/>
                <wp:wrapNone/>
                <wp:docPr id="2059992162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A53F8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（c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386.85pt;margin-top:162.8pt;height:21.6pt;width:48.6pt;mso-position-horizontal-relative:margin;z-index:251661312;mso-width-relative:page;mso-height-relative:page;" filled="f" stroked="f" coordsize="21600,21600" o:gfxdata="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K6rTXNwAAAALAQAADwAAAAAAAAABACAA&#10;AAAiAAAAZHJzL2Rvd25yZXYueG1sUEsBAhQAFAAAAAgAh07iQKzvncFCAgAAbgQAAA4AAAAAAAAA&#10;AQAgAAAAKwEAAGRycy9lMm9Eb2MueG1sUEsFBgAAAAAGAAYAWQEAAN8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06A53F8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（c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2442210</wp:posOffset>
                </wp:positionH>
                <wp:positionV relativeFrom="paragraph">
                  <wp:posOffset>2056765</wp:posOffset>
                </wp:positionV>
                <wp:extent cx="617220" cy="274320"/>
                <wp:effectExtent l="0" t="0" r="0" b="0"/>
                <wp:wrapNone/>
                <wp:docPr id="78922015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F6439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（b）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drawing>
                                <wp:inline distT="0" distB="0" distL="0" distR="0">
                                  <wp:extent cx="393065" cy="176530"/>
                                  <wp:effectExtent l="0" t="0" r="0" b="0"/>
                                  <wp:docPr id="2031235200" name="图片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31235200" name="图片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3065" cy="1765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192.3pt;margin-top:161.95pt;height:21.6pt;width:48.6pt;mso-position-horizontal-relative:margin;z-index:251662336;mso-width-relative:page;mso-height-relative:page;" filled="f" stroked="f" coordsize="21600,21600" o:gfxdata="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pwjCQtwAAAALAQAADwAAAAAAAAABACAAAAAi&#10;AAAAZHJzL2Rvd25yZXYueG1sUEsBAhQAFAAAAAgAh07iQPVCRTk/AgAAbQQAAA4AAAAAAAAAAQAg&#10;AAAAKwEAAGRycy9lMm9Eb2MueG1sUEsFBgAAAAAGAAYAWQEAANw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0F6439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（b）</w:t>
                      </w:r>
                      <w:r>
                        <w:rPr>
                          <w:rFonts w:hint="eastAsia"/>
                          <w:b/>
                          <w:bCs/>
                        </w:rPr>
                        <w:drawing>
                          <wp:inline distT="0" distB="0" distL="0" distR="0">
                            <wp:extent cx="393065" cy="176530"/>
                            <wp:effectExtent l="0" t="0" r="0" b="0"/>
                            <wp:docPr id="2031235200" name="图片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31235200" name="图片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3065" cy="1765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b/>
                          <w:bCs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posOffset>-105410</wp:posOffset>
                </wp:positionH>
                <wp:positionV relativeFrom="paragraph">
                  <wp:posOffset>2091690</wp:posOffset>
                </wp:positionV>
                <wp:extent cx="617220" cy="274320"/>
                <wp:effectExtent l="0" t="0" r="0" b="0"/>
                <wp:wrapNone/>
                <wp:docPr id="1788782097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CA5B5B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</w:rPr>
                              <w:t>（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-8.3pt;margin-top:164.7pt;height:21.6pt;width:48.6pt;mso-position-horizontal-relative:margin;z-index:251663360;mso-width-relative:page;mso-height-relative:page;" filled="f" stroked="f" coordsize="21600,21600" o:gfxdata="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AgbkPXbAAAACgEAAA8AAAAAAAAAAQAgAAAA&#10;IgAAAGRycy9kb3ducmV2LnhtbFBLAQIUABQAAAAIAIdO4kBtBAcfQQIAAG4EAAAOAAAAAAAAAAEA&#10;IAAAACoBAABkcnMvZTJvRG9jLnhtbFBLBQYAAAAABgAGAFkBAADd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DCA5B5B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</w:rPr>
                        <w:t>（a）</w:t>
                      </w:r>
                    </w:p>
                  </w:txbxContent>
                </v:textbox>
              </v:shape>
            </w:pict>
          </mc:Fallback>
        </mc:AlternateContent>
      </w:r>
    </w:p>
    <w:p w14:paraId="4D76015E">
      <w:pPr>
        <w:rPr>
          <w:rFonts w:ascii="Times New Roman" w:hAnsi="Times New Roman" w:cs="Times New Roman"/>
        </w:rPr>
      </w:pPr>
    </w:p>
    <w:p w14:paraId="289E13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26B0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3 </w:t>
      </w:r>
      <w:r>
        <w:rPr>
          <w:rFonts w:ascii="Times New Roman" w:hAnsi="Times New Roman" w:cs="Times New Roman"/>
        </w:rPr>
        <w:t>Restricted cubic spline (RCS) curves analysis of laboratory parameters-related indicators and 7-day mortality. (a) WBC count; (b) Hemoglobin; (C) INR: international normalized ratio</w:t>
      </w:r>
    </w:p>
    <w:p w14:paraId="34E60830">
      <w:pPr>
        <w:rPr>
          <w:rFonts w:ascii="Times New Roman" w:hAnsi="Times New Roman" w:cs="Times New Roman"/>
        </w:rPr>
      </w:pPr>
    </w:p>
    <w:p w14:paraId="757F12E7">
      <w:pPr>
        <w:rPr>
          <w:rFonts w:ascii="Times New Roman" w:hAnsi="Times New Roman" w:cs="Times New Roman"/>
        </w:rPr>
      </w:pPr>
      <w:bookmarkStart w:id="0" w:name="OLE_LINK9"/>
      <w:bookmarkStart w:id="1" w:name="OLE_LINK2"/>
      <w:bookmarkStart w:id="2" w:name="OLE_LINK1"/>
      <w:r>
        <w:rPr>
          <w:rFonts w:ascii="Times New Roman" w:hAnsi="Times New Roman" w:cs="Times New Roman"/>
          <w:b/>
          <w:bCs/>
          <w:sz w:val="20"/>
          <w:szCs w:val="20"/>
        </w:rPr>
        <w:t>Table S1. Univariate and multivariate analyses with Cox regression on short-term mortality</w:t>
      </w:r>
      <w:bookmarkEnd w:id="0"/>
    </w:p>
    <w:bookmarkEnd w:id="1"/>
    <w:tbl>
      <w:tblPr>
        <w:tblStyle w:val="6"/>
        <w:tblW w:w="9606" w:type="dxa"/>
        <w:tblInd w:w="-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817"/>
        <w:gridCol w:w="879"/>
        <w:gridCol w:w="1659"/>
        <w:gridCol w:w="1016"/>
        <w:gridCol w:w="1997"/>
        <w:gridCol w:w="988"/>
      </w:tblGrid>
      <w:tr w14:paraId="76455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0522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OLE_LINK7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day mortality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0688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BC60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1016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CAD6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AE9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  <w:tc>
          <w:tcPr>
            <w:tcW w:w="988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EFD82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14:paraId="66A41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DAB73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156B5C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9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2B639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33BA96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01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183A30A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0B69D3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8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75D77B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1CEF9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129BF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9B16A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6452C1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68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6B8E2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(1.04,1.05)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DD9A7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1F042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4(1.03,1.04)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92FE1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66369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A1E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3E3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93C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C26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(0.83,1.1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30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DE90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11E5D">
            <w:pPr>
              <w:spacing w:after="0" w:line="240" w:lineRule="auto"/>
              <w:ind w:right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AC96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81C7F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863AD7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30375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6CBB1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F7324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F3C1E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064818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DA7B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0CA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O2/FiO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F86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9E7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103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B05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(0.99,0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E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F2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(0.99,09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C153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37591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617EBE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EC0F93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C24C0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03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8FC46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(1.01,1.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1299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36502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(1.01,1.0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52F6C4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63EF4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43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2C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487C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03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92E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(1.15,1.2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70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1DD4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5(1.09,1.2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3FE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138C5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E3EE6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E2489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AB39A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74A3A4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(0.71,0.9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5A99B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6B1918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5283B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F554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A2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1A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B771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8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DB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CC2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63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7F3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CECF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4BF56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B67FA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EFED89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1C85D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(0.43,0.9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EC4EF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421044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 (0.49,1.0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1AE0B1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3</w:t>
            </w:r>
          </w:p>
        </w:tc>
      </w:tr>
      <w:tr w14:paraId="2B87E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E81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A08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CB6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47C3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F55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117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EEC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2F0B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820A54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77165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45ADD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CFB34F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(1.08,1.8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C2BF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E8F89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39D41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DBDA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2A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AA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D19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4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EA4F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B3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3A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E5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DEA6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F5CA9B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0E9102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81C92B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B34357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(1.06,1.4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CF3F3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5D7AE1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(1.06,1.4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E3E0FA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14:paraId="5D256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3D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AB06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CE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9E9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18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4BD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F5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1D2F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F86C2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FF1F0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F9D4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EACFB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(1.16,1.6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D2A93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574FA8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3BB41A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CFCE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19D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7EE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1B2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C638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31F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6C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058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4CE8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E0E4B0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5613F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ECC45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D8A32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(2.09,3.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9CA8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A93061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(1.98,2.9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55E7C2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4C800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64D8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0C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C5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2A3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27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97C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7D1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3587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6B8B1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670B89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D65BA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2C26E3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(1.13,8.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80B48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3D77E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2(1.80,12.9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D1BEC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14:paraId="1F558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8BF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F38F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9800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233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18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AC1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B05A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9E08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03EDCE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corticoid 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6AD77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7DB387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012F50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(0.88,1.2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24F7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D36F8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0ECDCD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B003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89EE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4868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43A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36B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7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068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4CC5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5299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2328B4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n 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81679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138CD5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B29E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(0.41,0.5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0FB84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C159F6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(0.41,0.5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490E18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5B293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A21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755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E564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FCD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02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786A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812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2EA5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79FCA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irin therap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824D0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74E352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2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E59D6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(0.39,0.5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773F7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6E8BFD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(0.41,0.5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A142C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092D6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328915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65C9EF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A4BDE0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42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B905F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C9FE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D274F5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81C1A6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3"/>
    </w:tbl>
    <w:p w14:paraId="2CFC3F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: hazard ratio; WBC: white blood cell; INR: international normalized ratio; COPD: chronic obstructive pulmonary disease</w:t>
      </w:r>
    </w:p>
    <w:p w14:paraId="294A81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E2CD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987DD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FBA3E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CD467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25496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B5A51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237BC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9A399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CD56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B433E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C864F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. The demographic and clinical characteristics of ARDS patients with glucocorticoid treatment or not before and after PSM (added the cholesterol-related data)</w:t>
      </w:r>
    </w:p>
    <w:tbl>
      <w:tblPr>
        <w:tblStyle w:val="6"/>
        <w:tblW w:w="12049" w:type="dxa"/>
        <w:tblInd w:w="-17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85"/>
        <w:gridCol w:w="1843"/>
        <w:gridCol w:w="850"/>
        <w:gridCol w:w="1843"/>
        <w:gridCol w:w="1843"/>
        <w:gridCol w:w="850"/>
      </w:tblGrid>
      <w:tr w14:paraId="346F6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D774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</w:t>
            </w:r>
          </w:p>
        </w:tc>
        <w:tc>
          <w:tcPr>
            <w:tcW w:w="382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7D2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iginal cohort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7633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A1ED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ched cohort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0FA6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14:paraId="0EE6A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305C691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2F096F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4391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ucocorticoi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7E0675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ucocorticoid</w:t>
            </w:r>
          </w:p>
        </w:tc>
        <w:tc>
          <w:tcPr>
            <w:tcW w:w="8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8CAE93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02FBD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B60B1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ucocorticoi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779E3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ucocorticoid</w:t>
            </w:r>
          </w:p>
        </w:tc>
        <w:tc>
          <w:tcPr>
            <w:tcW w:w="8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2A29567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3FD8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1A7B5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9F90E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83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29B9F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36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74D2D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6C8CE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27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0B87E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27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0E8F4A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C9BD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D88EE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[years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EF3A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9 [59, 7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A68F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6 [57, 7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E7EE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C169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8 [56, 7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FEAE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7 [60, 7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8273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</w:tr>
      <w:tr w14:paraId="656E1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2691C5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570E6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74EA0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E6DE9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9B1A2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EC01C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B10FAB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</w:tr>
      <w:tr w14:paraId="2D050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4D65D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Mal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49C8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514 (6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9E6C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91 (5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6473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05CE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46 (5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C3C1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51 (5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E0896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6BA5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5D3F3D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Femal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F3D3E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2 (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BA094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8 (4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A6DB6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E007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 (4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3C4D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 (4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1EC06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1C0C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5F7C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tal sig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F3F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F39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D37B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F28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AE2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EB420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14:paraId="1E445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CEF8F7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eart Rate [/min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D606D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15 [102, 1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7559F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20 [105, 13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AC51C2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6D60C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19 [105, 1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CA8F4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19 [105, 1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8ADCA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</w:tr>
      <w:tr w14:paraId="169EB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AF51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Temperature [℃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69FE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8.0 [37.5, 38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62B6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.8 [37.3, 38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F4CDF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8E7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8.0 [37.5, 38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8C8C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.9 [37.3, 38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EF1FA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14:paraId="76B2E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1FAC41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BP [mmHg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C4193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69 [151, 18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ACB2E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73 [156, 1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FB8A9D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A590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71 [153, 19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389A5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72 [154, 1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294EF7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</w:tr>
      <w:tr w14:paraId="05FA9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DAF3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DBP [mmHg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97C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2 [34, 4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DC59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1 [33, 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6D335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5730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1 [33, 4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E7AD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2 [33, 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F0B91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</w:tr>
      <w:tr w14:paraId="5243E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8DA14C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RR [/min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15CAC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3 [29, 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B4155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4 [29, 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483773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281A2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4 [29, 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24B4A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4 [29, 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D668D3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</w:tr>
      <w:tr w14:paraId="64C75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C39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po2 [%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7673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0 [85, 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40E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89 [84, 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60D6A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17EE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89 [83, 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37E8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89 [85, 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CC398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</w:tr>
      <w:tr w14:paraId="18719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F6A9D8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po2/FiO2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829C4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0 [176, 23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552B3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8 [174, 2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0C9EA6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D32BD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3 [175, 23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EABEE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5 [174, 2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4F43A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</w:tr>
      <w:tr w14:paraId="7BF82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2782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7F7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06E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9342C">
            <w:pPr>
              <w:spacing w:after="0" w:line="240" w:lineRule="auto"/>
              <w:ind w:right="42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33D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E3A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52D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D83F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8F9BD9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WBC [</w:t>
            </w:r>
            <w:r>
              <w:rPr>
                <w:rFonts w:ascii="Times New Roman" w:hAnsi="Times New Roman" w:cs="Times New Roman"/>
              </w:rPr>
              <w:t>× 10^9/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FEC41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0.5 [7.8, 13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58D08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9.6 [6.3, 13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E92D0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1660C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0.5 [7.6, 14.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2FAAD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9.9 [6.7, 13.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5CF51D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</w:tr>
      <w:tr w14:paraId="07141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E11D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Platelet [</w:t>
            </w:r>
            <w:r>
              <w:rPr>
                <w:rFonts w:ascii="Times New Roman" w:hAnsi="Times New Roman" w:cs="Times New Roman"/>
              </w:rPr>
              <w:t>× 10^9/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6F2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3.0 [160.8, 259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6A82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81.00 [116.0, 263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22B7E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F5E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6.0 [153.0, 25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FBFE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90.0 [133.8, 279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6C054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</w:tr>
      <w:tr w14:paraId="5D2CA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9FF068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emoglobin [g/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7AB53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2.0 [10.4, 13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2B0F3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0 [9.2, 12.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96D227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ACF2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5 [10.2, 12.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8D346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5 [9.8, 13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C56E8C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81</w:t>
            </w:r>
          </w:p>
        </w:tc>
      </w:tr>
      <w:tr w14:paraId="5FDF4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5434E9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INR [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22B6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53835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85AE60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236F5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17BDF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84BD2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</w:tr>
      <w:tr w14:paraId="1C1DD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D5A7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TC [mg/d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F4C7D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.0 [112.0, 169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A48F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.0 [90.0, 168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2F6FD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E371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.0 [109.0, 167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7A1A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.0 [104.0, 177.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5B497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</w:tr>
      <w:tr w14:paraId="1DE2F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B10051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DL-C [mg/d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09F1CA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0.0 [31.0, 5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31A93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4.0 [23.0, 48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D9F19A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BA7E70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8.0 [28.0, 48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35786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.0 [26.0, 50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FDD751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</w:tr>
      <w:tr w14:paraId="53ABE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6236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Non-HDL-C [mg/d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84870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9.0 [74.0, 124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06EE3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1.0 [62.0, 127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ED78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341A7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7.0 [71.0, 12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B71F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8.0 [67.8, 131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3B580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</w:tr>
      <w:tr w14:paraId="78D27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43F2F3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ly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703F5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DDCCE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AFA9C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B58B4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52363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99C360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79AE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A72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CCI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3503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6 [5, 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AC316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7 [5, 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4C24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270C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6 [5, 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0E27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7 [5, 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1DA04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14:paraId="056B2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BECEAE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APS II scores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AFB82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6 [29, 4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DCCE3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0 [32, 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84BCAF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EB67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 [30, 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A3FC7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8 [30, 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BDB41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</w:tr>
      <w:tr w14:paraId="6F050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DE1E8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OFA scores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F070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 [0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1AA1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2 [0, 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A027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243F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2 [0, 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9517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 [0, 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BCAB5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</w:tr>
      <w:tr w14:paraId="3B2B0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FDE281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8B5A2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B1870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39EBDD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BE51D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FAD3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32A5C7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CE85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2996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ypertension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F2E7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456 (54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A8A5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21 (59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E86E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E36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52 (55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320F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61 (58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7D385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</w:tr>
      <w:tr w14:paraId="6D9EC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7F031A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Asthma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4ACDD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58 (6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6C60C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39 (10.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6D6290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0F0B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6 (9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E9238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6 (9.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AA095C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14:paraId="69110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4821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COPD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409B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9 (5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A8DE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33 (8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6ED1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60E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0 (7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AC34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7 (9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54A3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</w:tr>
      <w:tr w14:paraId="49C9D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D2F209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Diabetes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40126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77 (33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B2656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43 (38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8C5A54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162DB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04 (37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89172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03 (37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EDCDAF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14:paraId="3176F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3AD0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eart failur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22E7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47 (29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0985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09 (29.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5FC94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B918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80 (29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FA89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86 (31.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6BAA7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</w:tr>
      <w:tr w14:paraId="40BDF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C761DC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yocardial infarction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A623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29 (15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616E0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51 (13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6A2F2A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4436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4 (15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87A3E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2 (15.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4C2658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</w:tr>
      <w:tr w14:paraId="6A208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FA25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trok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54B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0 (1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5D5D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2 (0.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C6ED9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94E9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3 (1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BBCB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2 (0.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8BAA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14:paraId="31710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BE20E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Pulmonary embolism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A510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8 (5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24334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1 (5.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74C7A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BF7F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6 (5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421B6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6 (5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C67493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14:paraId="39394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540E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Venous thrombosis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C7CE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7 (3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50F7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2 (6.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36A0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C140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4 (5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D1D0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7 (6.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4B84F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</w:tr>
      <w:tr w14:paraId="638EA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74976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Tumor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865AD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5 (0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FCE79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3 (0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F0E54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3C8F0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1 (0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EC3F1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3 (1.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E18AC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</w:tr>
      <w:tr w14:paraId="61632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685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5CE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0FC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CF54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A0F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95E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5CA6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170D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30308D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tatin therap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676A1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491 (58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019E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90 (51.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C378B1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9E0DD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55 (56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2A455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57 (56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56226A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</w:tr>
      <w:tr w14:paraId="0D749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73F12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spirin therap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F720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531 (63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AFB5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63 (71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D8639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7274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87 (67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F4AC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85 (67.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812B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</w:tr>
      <w:tr w14:paraId="425D1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7BB523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chanical ventilation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84DE1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621 (74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ED467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91 (78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58DA7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64FC43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15 (77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D2862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08 (75.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162477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</w:tr>
      <w:tr w14:paraId="7FFE1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3E5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-outc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F171F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AD8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F5628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D196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85CFE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86DDF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32455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</w:tcPr>
          <w:p w14:paraId="2054057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-day mortalit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n (%)]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526256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8 (5.7) 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21AB0B5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0 (2.7) 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39DEE52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37097C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5 (5.4) 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01F7667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0 (3.6) 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0B21FF2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</w:tr>
      <w:bookmarkEnd w:id="2"/>
    </w:tbl>
    <w:p w14:paraId="6AF1A0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tinuous variables are presented </w:t>
      </w:r>
      <w:bookmarkStart w:id="4" w:name="OLE_LINK3"/>
      <w:r>
        <w:rPr>
          <w:rFonts w:ascii="Times New Roman" w:hAnsi="Times New Roman" w:cs="Times New Roman"/>
        </w:rPr>
        <w:t xml:space="preserve">as median (IQR) for non-normally distributed data. </w:t>
      </w:r>
      <w:bookmarkEnd w:id="4"/>
      <w:r>
        <w:rPr>
          <w:rFonts w:ascii="Times New Roman" w:hAnsi="Times New Roman" w:cs="Times New Roman"/>
        </w:rPr>
        <w:t xml:space="preserve">Categorical variables were expressed as the numbers and percentages (%). SBP: systolic blood pressure; DBP: diastolic blood pressure; RR: respiratory rate; Spo2: percutaneous oxygen saturation; WBC: </w:t>
      </w:r>
      <w:bookmarkStart w:id="5" w:name="_Hlk184116858"/>
      <w:r>
        <w:rPr>
          <w:rFonts w:ascii="Times New Roman" w:hAnsi="Times New Roman" w:cs="Times New Roman"/>
        </w:rPr>
        <w:t>white blood cell</w:t>
      </w:r>
      <w:bookmarkEnd w:id="5"/>
      <w:r>
        <w:rPr>
          <w:rFonts w:ascii="Times New Roman" w:hAnsi="Times New Roman" w:cs="Times New Roman"/>
        </w:rPr>
        <w:t xml:space="preserve">; INR: </w:t>
      </w:r>
      <w:bookmarkStart w:id="6" w:name="_Hlk184116913"/>
      <w:r>
        <w:rPr>
          <w:rFonts w:ascii="Times New Roman" w:hAnsi="Times New Roman" w:cs="Times New Roman"/>
        </w:rPr>
        <w:t>international normalized ratio</w:t>
      </w:r>
      <w:bookmarkEnd w:id="6"/>
      <w:r>
        <w:rPr>
          <w:rFonts w:ascii="Times New Roman" w:hAnsi="Times New Roman" w:cs="Times New Roman"/>
        </w:rPr>
        <w:t>; TC: total Cholesterol; HDL-C: High-Density Lipoprotein cholesterol; non-HDL-C: non- high-density lipoprotein cholesterol; CCI:</w:t>
      </w:r>
      <w:r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 xml:space="preserve">Charlson Comorbidity Index; SAPS II score: </w:t>
      </w:r>
      <w:bookmarkStart w:id="7" w:name="_Hlk184116986"/>
      <w:r>
        <w:rPr>
          <w:rFonts w:ascii="Times New Roman" w:hAnsi="Times New Roman" w:cs="Times New Roman"/>
        </w:rPr>
        <w:t>simplified acute physiology score</w:t>
      </w:r>
      <w:bookmarkEnd w:id="7"/>
      <w:r>
        <w:rPr>
          <w:rFonts w:ascii="Times New Roman" w:hAnsi="Times New Roman" w:cs="Times New Roman"/>
        </w:rPr>
        <w:t xml:space="preserve">; SOFA score: </w:t>
      </w:r>
      <w:bookmarkStart w:id="8" w:name="_Hlk184117023"/>
      <w:r>
        <w:rPr>
          <w:rFonts w:ascii="Times New Roman" w:hAnsi="Times New Roman" w:cs="Times New Roman"/>
        </w:rPr>
        <w:t>sequential organ failure assessment score</w:t>
      </w:r>
      <w:bookmarkEnd w:id="8"/>
      <w:r>
        <w:rPr>
          <w:rFonts w:ascii="Times New Roman" w:hAnsi="Times New Roman" w:cs="Times New Roman"/>
        </w:rPr>
        <w:t>; COPD: chronic obstructive pulmonary disease</w:t>
      </w:r>
    </w:p>
    <w:p w14:paraId="4BED11A3">
      <w:pPr>
        <w:rPr>
          <w:rFonts w:ascii="Times New Roman" w:hAnsi="Times New Roman" w:cs="Times New Roman"/>
        </w:rPr>
      </w:pPr>
    </w:p>
    <w:p w14:paraId="43736300">
      <w:pPr>
        <w:rPr>
          <w:rFonts w:ascii="Times New Roman" w:hAnsi="Times New Roman" w:cs="Times New Roman"/>
        </w:rPr>
      </w:pPr>
    </w:p>
    <w:p w14:paraId="56B83D0C">
      <w:pPr>
        <w:rPr>
          <w:rFonts w:ascii="Times New Roman" w:hAnsi="Times New Roman" w:cs="Times New Roman"/>
        </w:rPr>
      </w:pPr>
    </w:p>
    <w:p w14:paraId="3B4E429B">
      <w:pPr>
        <w:rPr>
          <w:rFonts w:ascii="Times New Roman" w:hAnsi="Times New Roman" w:cs="Times New Roman"/>
        </w:rPr>
      </w:pPr>
    </w:p>
    <w:p w14:paraId="377CD379">
      <w:pPr>
        <w:rPr>
          <w:rFonts w:ascii="Times New Roman" w:hAnsi="Times New Roman" w:cs="Times New Roman"/>
        </w:rPr>
      </w:pPr>
    </w:p>
    <w:p w14:paraId="11EE1E62">
      <w:pPr>
        <w:rPr>
          <w:rFonts w:ascii="Times New Roman" w:hAnsi="Times New Roman" w:cs="Times New Roman"/>
        </w:rPr>
      </w:pPr>
    </w:p>
    <w:p w14:paraId="45A16DA0">
      <w:pPr>
        <w:rPr>
          <w:rFonts w:ascii="Times New Roman" w:hAnsi="Times New Roman" w:cs="Times New Roman"/>
        </w:rPr>
      </w:pPr>
    </w:p>
    <w:p w14:paraId="6CAC9CA1">
      <w:pPr>
        <w:rPr>
          <w:rFonts w:ascii="Times New Roman" w:hAnsi="Times New Roman" w:cs="Times New Roman"/>
        </w:rPr>
      </w:pPr>
    </w:p>
    <w:p w14:paraId="3F24E5B3">
      <w:pPr>
        <w:rPr>
          <w:rFonts w:ascii="Times New Roman" w:hAnsi="Times New Roman" w:cs="Times New Roman"/>
        </w:rPr>
      </w:pPr>
    </w:p>
    <w:p w14:paraId="75EAD624">
      <w:pPr>
        <w:rPr>
          <w:rFonts w:ascii="Times New Roman" w:hAnsi="Times New Roman" w:cs="Times New Roman"/>
        </w:rPr>
      </w:pPr>
    </w:p>
    <w:p w14:paraId="236E438A">
      <w:pPr>
        <w:rPr>
          <w:rFonts w:ascii="Times New Roman" w:hAnsi="Times New Roman" w:cs="Times New Roman"/>
        </w:rPr>
      </w:pPr>
    </w:p>
    <w:p w14:paraId="390A0C99">
      <w:pPr>
        <w:rPr>
          <w:rFonts w:ascii="Times New Roman" w:hAnsi="Times New Roman" w:cs="Times New Roman"/>
        </w:rPr>
      </w:pPr>
    </w:p>
    <w:p w14:paraId="58E6ADA7">
      <w:pPr>
        <w:rPr>
          <w:rFonts w:ascii="Times New Roman" w:hAnsi="Times New Roman" w:cs="Times New Roman"/>
        </w:rPr>
      </w:pPr>
    </w:p>
    <w:p w14:paraId="1AB9184E">
      <w:pPr>
        <w:rPr>
          <w:rFonts w:ascii="Times New Roman" w:hAnsi="Times New Roman" w:cs="Times New Roman"/>
        </w:rPr>
      </w:pPr>
    </w:p>
    <w:p w14:paraId="5E6262FD">
      <w:pPr>
        <w:rPr>
          <w:rFonts w:ascii="Times New Roman" w:hAnsi="Times New Roman" w:cs="Times New Roman"/>
        </w:rPr>
      </w:pPr>
    </w:p>
    <w:p w14:paraId="02EAF80C">
      <w:pPr>
        <w:rPr>
          <w:rFonts w:ascii="Times New Roman" w:hAnsi="Times New Roman" w:cs="Times New Roman"/>
        </w:rPr>
      </w:pPr>
    </w:p>
    <w:p w14:paraId="31BBFB09">
      <w:pPr>
        <w:rPr>
          <w:rFonts w:ascii="Times New Roman" w:hAnsi="Times New Roman" w:cs="Times New Roman"/>
        </w:rPr>
      </w:pPr>
    </w:p>
    <w:p w14:paraId="3873C67F">
      <w:pPr>
        <w:rPr>
          <w:rFonts w:ascii="Times New Roman" w:hAnsi="Times New Roman" w:cs="Times New Roman"/>
        </w:rPr>
      </w:pPr>
    </w:p>
    <w:p w14:paraId="05665952">
      <w:pPr>
        <w:rPr>
          <w:rFonts w:ascii="Times New Roman" w:hAnsi="Times New Roman" w:cs="Times New Roman"/>
        </w:rPr>
      </w:pPr>
    </w:p>
    <w:p w14:paraId="241B7DFA">
      <w:pPr>
        <w:rPr>
          <w:rFonts w:ascii="Times New Roman" w:hAnsi="Times New Roman" w:cs="Times New Roman"/>
        </w:rPr>
      </w:pPr>
    </w:p>
    <w:p w14:paraId="12BE5E10">
      <w:pPr>
        <w:rPr>
          <w:rFonts w:ascii="Times New Roman" w:hAnsi="Times New Roman" w:cs="Times New Roman"/>
        </w:rPr>
      </w:pPr>
    </w:p>
    <w:p w14:paraId="5F690EF3">
      <w:pPr>
        <w:rPr>
          <w:rFonts w:ascii="Times New Roman" w:hAnsi="Times New Roman" w:cs="Times New Roman"/>
        </w:rPr>
      </w:pPr>
    </w:p>
    <w:p w14:paraId="76C9EFA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9" w:name="_Hlk187349768"/>
      <w:r>
        <w:rPr>
          <w:rFonts w:ascii="Times New Roman" w:hAnsi="Times New Roman" w:cs="Times New Roman"/>
          <w:b/>
          <w:bCs/>
          <w:sz w:val="20"/>
          <w:szCs w:val="20"/>
        </w:rPr>
        <w:t>Table S3. The demographic and clinical characteristics of ARDS patients with statin treatment or not before and after PSM (added the cholesterol-related data)</w:t>
      </w:r>
    </w:p>
    <w:tbl>
      <w:tblPr>
        <w:tblStyle w:val="6"/>
        <w:tblW w:w="12049" w:type="dxa"/>
        <w:tblInd w:w="-17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985"/>
        <w:gridCol w:w="1843"/>
        <w:gridCol w:w="850"/>
        <w:gridCol w:w="1843"/>
        <w:gridCol w:w="1843"/>
        <w:gridCol w:w="850"/>
      </w:tblGrid>
      <w:tr w14:paraId="0D2A4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FAD6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</w:t>
            </w:r>
          </w:p>
        </w:tc>
        <w:tc>
          <w:tcPr>
            <w:tcW w:w="382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4320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iginal cohort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312D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985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tched cohort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B52A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14:paraId="47864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2B45278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74ADCC9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stati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4A8EE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</w:t>
            </w:r>
          </w:p>
        </w:tc>
        <w:tc>
          <w:tcPr>
            <w:tcW w:w="8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67BFEC1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0C5B49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statin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251624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</w:t>
            </w:r>
          </w:p>
        </w:tc>
        <w:tc>
          <w:tcPr>
            <w:tcW w:w="8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5D70B2C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7D93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68E0E5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2C92D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5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AE9E1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68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98DD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2B78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4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5EF32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4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482C55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1CC3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7811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[years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C0C7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7 [59, 7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C44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8 [59, 7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434D7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FEF7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8 [60, 7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5FB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8 [60, 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F29F0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14:paraId="00F96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22A549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CFAFA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36A8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88ACC6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FD04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53EF9E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AA116E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</w:tr>
      <w:tr w14:paraId="554C4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9182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Mal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F143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325 (6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B854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380 (5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EB72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140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36 (5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5427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31 (5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85D5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CACB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99D0120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Femal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74104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 (3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4673C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1 (4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78DFD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D4A96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5 (4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180F6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0 (4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B6B411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14FD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D70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tal sig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122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2095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37E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EBD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716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86FA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14:paraId="2ED87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F612ED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eart Rate [/min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E4E6E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15 [102, 1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2027A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17 [104, 13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417CDC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03E02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15 [103, 13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5F08D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17 [104, 1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880C37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14:paraId="05045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DFF7D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Temperature [℃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3492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.9 [37.4, 38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D4FD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.9 [37.4, 38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0767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1271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8.0 [37.5, 38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9FD3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.9 [37.4, 38.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94581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</w:tr>
      <w:tr w14:paraId="7F6B6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2EF1EE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BP [mmHg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A822E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71 [155, 18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F47A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69 [150, 19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A7D055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94245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71 [155, 18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E7E89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68 [150, 1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77FDD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</w:tr>
      <w:tr w14:paraId="5F1B2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9C12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DBP [mmHg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82F8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2 [34, 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8C43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1 [34, 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FD902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8FD2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2 [35, 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940A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2 [34, 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50996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14:paraId="6EEA0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F81E69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RR [/min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5773E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3 [28, 3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AAFA2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4 [29, 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F080B4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2A62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3 [28, 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AD7C2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3 [29, 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25340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</w:tr>
      <w:tr w14:paraId="10521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EB6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po2 [%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6A1A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0 [85, 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90B1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89 [85, 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E3663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D5AA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0 [85, 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F5B6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0 [85, 9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5B01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851</w:t>
            </w:r>
          </w:p>
        </w:tc>
      </w:tr>
      <w:tr w14:paraId="76184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98932B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po2/FiO2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F6C1F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7 [178, 2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20FBC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0 [174, 2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0BD6D1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E0E88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5 [178, 2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E8F21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0 [174, 2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3F982B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14:paraId="16F26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158F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EC8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FA2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C39BF">
            <w:pPr>
              <w:spacing w:after="0" w:line="240" w:lineRule="auto"/>
              <w:ind w:right="42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053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A57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CE5A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CE3D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C98DDE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WBC [</w:t>
            </w:r>
            <w:r>
              <w:rPr>
                <w:rFonts w:ascii="Times New Roman" w:hAnsi="Times New Roman" w:cs="Times New Roman"/>
              </w:rPr>
              <w:t>× 10^9/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F8648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0.4 [7.3, 13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DA4B9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9.9 [7.7, 13.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368288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DE6E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0.7 [7.6, 13.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E98D1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9.9 [7.6, 13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7A5561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14:paraId="124B1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AF27B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Platelet [</w:t>
            </w:r>
            <w:r>
              <w:rPr>
                <w:rFonts w:ascii="Times New Roman" w:hAnsi="Times New Roman" w:cs="Times New Roman"/>
              </w:rPr>
              <w:t>× 10^9/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992E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85.0 [126.8, 250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9258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8.0 [163.0, 266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63876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4E69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91.0 [142.0, 256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30B5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202.0 [161.0, 254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9E7DC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14:paraId="380E6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63BBC0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emoglobin [g/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CA864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5 [9.9, 13.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3294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8 [10.1, 13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2B19E0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3097A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7 [10.5, 13.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DB5CA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7 [10.1, 13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2245CF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</w:tr>
      <w:tr w14:paraId="42B20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8E6E5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INR [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2B4C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1A2F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A9073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87B6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7907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.2 [1.1, 1.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2C6F2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14:paraId="73A0E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25B56C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TC [mg/d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51D36E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.5 [101.0, 167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CD147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.0 [110.0, 171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3AF75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D3B7E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.0 [109.0, 17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E6173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0.0 [110.0, 171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B9F919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</w:tr>
      <w:tr w14:paraId="1DDD4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33E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DL-C [mg/d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8CC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6.0 [26.0, 49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476A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9.0 [30.0, 49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CE41D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C0A0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9.0 [28.0, 5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DC64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9.0 [30.0, 49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0528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</w:tr>
      <w:tr w14:paraId="0875F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E31CD3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Non-HDL-C [mg/dL, 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79A15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5.0 [66.0, 120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D344E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9.0 [72.0, 129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AC609D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A7421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9.0 [71.0, 124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43F6F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98.0 [72.0, 127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0A4AC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</w:tr>
      <w:tr w14:paraId="04D63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C1A87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ly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972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677B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B260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DFB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3645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0B5C0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4AE9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A578B7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CCI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B8E97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7 [5, 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84565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6 [5, 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94183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16DFD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6 [5, 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3B237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6 [5, 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6FE4BC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</w:tr>
      <w:tr w14:paraId="46CBC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11F0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APS II scores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1148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8 [31, 4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1D3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 [29, 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BE459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81C3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7 [31, 4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460D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6 [28, 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90103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 w14:paraId="57AEA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3688AA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OFA scores [M(IQR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C9BC7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2 [0, 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F3D0C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 [0, 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426233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621A8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 [0, 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43CE2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2 [0, 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ED18A2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</w:tr>
      <w:tr w14:paraId="21A64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328BB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7C9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18B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0664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1D6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AF2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5861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7AC9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24F253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ypertension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15486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313 (59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2BC9B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364 (53.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8B7166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2E48E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23 (55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545EB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28 (56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66339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</w:tr>
      <w:tr w14:paraId="17261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A4B7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Asthma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FDC5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4 (8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8180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53 (7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37EAB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33E3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34 (8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A191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31 (7.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67E0C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</w:tr>
      <w:tr w14:paraId="32577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ACD72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COPD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6BC90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39 (7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AF227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3 (6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6F130D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DEC82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31 (7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55FD7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4 (6.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8D6C53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</w:tr>
      <w:tr w14:paraId="355EC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4D8D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Diabetes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3EA2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00 (38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E9AA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20 (32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3363B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85EA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44 (35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8CB9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32 (32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A4CD2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</w:tr>
      <w:tr w14:paraId="2B660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F82EF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Heart failur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D38FA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41 (26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7DE84A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15 (31.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38B401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02793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10 (27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940E62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17 (29.2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9CA929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638</w:t>
            </w:r>
          </w:p>
        </w:tc>
      </w:tr>
      <w:tr w14:paraId="0BA0F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7C1BF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yocardial infarction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494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79 (15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D276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01 (14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2AB1C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F212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67 (16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C26C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58 (14.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AD5EA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</w:tr>
      <w:tr w14:paraId="133F0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399576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Stroke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5E80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5 (1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29A71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7 (1.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A072B1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200D3B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4 (1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6B404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7 (1.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30CF5D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</w:tr>
      <w:tr w14:paraId="41F2B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8237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Pulmonary embolism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A4D8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6 (5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2205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3 (6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4A90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A475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1 (5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4936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8 (7.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B91F4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</w:tr>
      <w:tr w14:paraId="17B27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8BC1FD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Venous thrombosis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41EF1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0 (3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21CAB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29 (4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10F32AB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BB9CB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3 (3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1C0C9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9 (4.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5BF9C2C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</w:tr>
      <w:tr w14:paraId="53FFA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F48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Tumor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814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3 (0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461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5 (0.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8B47D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75092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2 (0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91987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3 (0.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7D2BA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14:paraId="4A804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1E8E35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2E65A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0DCF8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CD98A1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7092DD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4D3760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607D85B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1E8B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8DC1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Glucocorticoid us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8F72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79 (34.2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26DD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90 (27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FE00A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6C9D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16 (28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E226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104 (25.9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F7DD1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14:paraId="7D2A2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</w:tcPr>
          <w:p w14:paraId="17D0EFB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spirin therap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45891E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353 (67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86947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441 (64.8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39E0567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E6308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61 (65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684DB3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69 (67.1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bottom"/>
          </w:tcPr>
          <w:p w14:paraId="07F92C6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14:paraId="09C59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5587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chanical ventilation [n (%)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7F3D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401 (76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58A6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511 (75.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E8229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8490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94 (73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9E5E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99 (74.6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A14A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</w:tr>
      <w:tr w14:paraId="1D88B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7D624E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-outcome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</w:tcPr>
          <w:p w14:paraId="3F6EC09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</w:tcPr>
          <w:p w14:paraId="16E0305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</w:tcPr>
          <w:p w14:paraId="31AA286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</w:tcPr>
          <w:p w14:paraId="67DCF23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</w:tcPr>
          <w:p w14:paraId="224569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bottom"/>
          </w:tcPr>
          <w:p w14:paraId="5BF693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018E9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</w:tcPr>
          <w:p w14:paraId="217EDDF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-day mortality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[n (%)]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1B1525F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40 (7.6)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155D5B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8 (2.6)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3991EBF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2E1705F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32 (8.0) 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444D23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11 (2.7) 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bottom"/>
          </w:tcPr>
          <w:p w14:paraId="5E47BF9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Calibri" w:hAnsi="Calibri" w:cs="Calibri"/>
                <w:color w:val="000000"/>
              </w:rPr>
              <w:t>0.002</w:t>
            </w:r>
          </w:p>
        </w:tc>
      </w:tr>
      <w:bookmarkEnd w:id="9"/>
    </w:tbl>
    <w:p w14:paraId="5AA20F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inuous variables are presented as median (IQR) for non-normally distributed data. Categorical variables were expressed as the numbers and percentages (%). SBP: systolic blood pressure; DBP: diastolic blood pressure; RR: respiratory rate; Spo2: percutaneous oxygen saturation; WBC: white blood cell; INR: international normalized ratio; TC: total Cholesterol; HDL-C: High-Density Lipoprotein cholesterol; non-HDL-C: non- high-density lipoprotein cholesterol; CCI:</w:t>
      </w:r>
      <w:r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Charlson Comorbidity Index; SAPS II score: simplified acute physiology score; SOFA score: sequential organ failure assessment score; COPD: chronic obstructive pulmonary disease</w:t>
      </w:r>
    </w:p>
    <w:p w14:paraId="59F9527F">
      <w:pPr>
        <w:rPr>
          <w:rFonts w:ascii="Times New Roman" w:hAnsi="Times New Roman" w:cs="Times New Roman"/>
        </w:rPr>
      </w:pPr>
    </w:p>
    <w:p w14:paraId="21B735F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120B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307B4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0" w:name="OLE_LINK4"/>
    </w:p>
    <w:p w14:paraId="67875A9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1CDA2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AECC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F6CB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12E6AD">
      <w:pPr>
        <w:rPr>
          <w:rFonts w:ascii="Times New Roman" w:hAnsi="Times New Roman" w:cs="Times New Roman"/>
          <w:b/>
          <w:bCs/>
          <w:sz w:val="20"/>
          <w:szCs w:val="20"/>
        </w:rPr>
      </w:pPr>
    </w:p>
    <w:bookmarkEnd w:id="10"/>
    <w:p w14:paraId="4324038B">
      <w:pPr>
        <w:rPr>
          <w:rFonts w:ascii="Times New Roman" w:hAnsi="Times New Roman" w:cs="Times New Roman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FF5"/>
    <w:rsid w:val="00004033"/>
    <w:rsid w:val="00004428"/>
    <w:rsid w:val="00006EFE"/>
    <w:rsid w:val="00007568"/>
    <w:rsid w:val="00007587"/>
    <w:rsid w:val="00007FFE"/>
    <w:rsid w:val="00020B58"/>
    <w:rsid w:val="00022757"/>
    <w:rsid w:val="000235C8"/>
    <w:rsid w:val="0002374F"/>
    <w:rsid w:val="00023B6C"/>
    <w:rsid w:val="00025A3C"/>
    <w:rsid w:val="00025C4F"/>
    <w:rsid w:val="00025FDA"/>
    <w:rsid w:val="000274FD"/>
    <w:rsid w:val="0003039F"/>
    <w:rsid w:val="00031024"/>
    <w:rsid w:val="00031DB6"/>
    <w:rsid w:val="00033F6C"/>
    <w:rsid w:val="00034B62"/>
    <w:rsid w:val="00041F57"/>
    <w:rsid w:val="000439B3"/>
    <w:rsid w:val="00044A4F"/>
    <w:rsid w:val="00052C18"/>
    <w:rsid w:val="00052EC3"/>
    <w:rsid w:val="00057524"/>
    <w:rsid w:val="00057784"/>
    <w:rsid w:val="00057E1C"/>
    <w:rsid w:val="000601B0"/>
    <w:rsid w:val="00062E84"/>
    <w:rsid w:val="00063464"/>
    <w:rsid w:val="00065565"/>
    <w:rsid w:val="00066342"/>
    <w:rsid w:val="0006711A"/>
    <w:rsid w:val="0006765D"/>
    <w:rsid w:val="000708BB"/>
    <w:rsid w:val="00071204"/>
    <w:rsid w:val="000774D2"/>
    <w:rsid w:val="00077A68"/>
    <w:rsid w:val="000800CA"/>
    <w:rsid w:val="000802F1"/>
    <w:rsid w:val="000814F2"/>
    <w:rsid w:val="00084BD9"/>
    <w:rsid w:val="00086829"/>
    <w:rsid w:val="00087037"/>
    <w:rsid w:val="000924C9"/>
    <w:rsid w:val="00093404"/>
    <w:rsid w:val="00095692"/>
    <w:rsid w:val="00095E17"/>
    <w:rsid w:val="00096870"/>
    <w:rsid w:val="000A281D"/>
    <w:rsid w:val="000A3846"/>
    <w:rsid w:val="000A61E8"/>
    <w:rsid w:val="000B09F9"/>
    <w:rsid w:val="000B11F3"/>
    <w:rsid w:val="000B2DD9"/>
    <w:rsid w:val="000B346E"/>
    <w:rsid w:val="000B592E"/>
    <w:rsid w:val="000C14DB"/>
    <w:rsid w:val="000C27D8"/>
    <w:rsid w:val="000C2C87"/>
    <w:rsid w:val="000C3345"/>
    <w:rsid w:val="000C688E"/>
    <w:rsid w:val="000C7D1A"/>
    <w:rsid w:val="000D1781"/>
    <w:rsid w:val="000D2BEF"/>
    <w:rsid w:val="000D4E31"/>
    <w:rsid w:val="000D5052"/>
    <w:rsid w:val="000D5787"/>
    <w:rsid w:val="000D620A"/>
    <w:rsid w:val="000D7635"/>
    <w:rsid w:val="000E16FC"/>
    <w:rsid w:val="000E29E0"/>
    <w:rsid w:val="000E2B3A"/>
    <w:rsid w:val="000E3FA0"/>
    <w:rsid w:val="000E4B17"/>
    <w:rsid w:val="000E5AC5"/>
    <w:rsid w:val="000E6BF6"/>
    <w:rsid w:val="000E7EC2"/>
    <w:rsid w:val="000F26A4"/>
    <w:rsid w:val="000F463F"/>
    <w:rsid w:val="000F47E6"/>
    <w:rsid w:val="000F487F"/>
    <w:rsid w:val="000F54B9"/>
    <w:rsid w:val="000F5A34"/>
    <w:rsid w:val="0010026C"/>
    <w:rsid w:val="0010047A"/>
    <w:rsid w:val="001025B8"/>
    <w:rsid w:val="00102D17"/>
    <w:rsid w:val="001034DE"/>
    <w:rsid w:val="00106553"/>
    <w:rsid w:val="00106E96"/>
    <w:rsid w:val="0011071E"/>
    <w:rsid w:val="0011179C"/>
    <w:rsid w:val="00113164"/>
    <w:rsid w:val="001135E6"/>
    <w:rsid w:val="00117D09"/>
    <w:rsid w:val="00117D5C"/>
    <w:rsid w:val="00120985"/>
    <w:rsid w:val="00121EAC"/>
    <w:rsid w:val="00122F01"/>
    <w:rsid w:val="001258B4"/>
    <w:rsid w:val="00125962"/>
    <w:rsid w:val="001328CE"/>
    <w:rsid w:val="0013315F"/>
    <w:rsid w:val="001348BB"/>
    <w:rsid w:val="00134A48"/>
    <w:rsid w:val="00134C44"/>
    <w:rsid w:val="00134D95"/>
    <w:rsid w:val="00140C85"/>
    <w:rsid w:val="00142B51"/>
    <w:rsid w:val="00142E9E"/>
    <w:rsid w:val="00142ED3"/>
    <w:rsid w:val="001459E1"/>
    <w:rsid w:val="00146DD4"/>
    <w:rsid w:val="00146EE2"/>
    <w:rsid w:val="0014735A"/>
    <w:rsid w:val="00147438"/>
    <w:rsid w:val="00147D5E"/>
    <w:rsid w:val="00147EC5"/>
    <w:rsid w:val="00147F35"/>
    <w:rsid w:val="001503F8"/>
    <w:rsid w:val="00152F81"/>
    <w:rsid w:val="00153A0E"/>
    <w:rsid w:val="001541D5"/>
    <w:rsid w:val="00155476"/>
    <w:rsid w:val="00156DD4"/>
    <w:rsid w:val="00162704"/>
    <w:rsid w:val="001638DE"/>
    <w:rsid w:val="0016451B"/>
    <w:rsid w:val="001654E1"/>
    <w:rsid w:val="00165501"/>
    <w:rsid w:val="00165954"/>
    <w:rsid w:val="00170429"/>
    <w:rsid w:val="00172177"/>
    <w:rsid w:val="00174EBD"/>
    <w:rsid w:val="001770A9"/>
    <w:rsid w:val="00177F53"/>
    <w:rsid w:val="001840A7"/>
    <w:rsid w:val="00185040"/>
    <w:rsid w:val="00190E1C"/>
    <w:rsid w:val="00197BB3"/>
    <w:rsid w:val="001A1820"/>
    <w:rsid w:val="001A2C4E"/>
    <w:rsid w:val="001A360C"/>
    <w:rsid w:val="001A4A9B"/>
    <w:rsid w:val="001A65C3"/>
    <w:rsid w:val="001B0731"/>
    <w:rsid w:val="001B206D"/>
    <w:rsid w:val="001B3DFD"/>
    <w:rsid w:val="001B3E02"/>
    <w:rsid w:val="001B4632"/>
    <w:rsid w:val="001B6529"/>
    <w:rsid w:val="001B6554"/>
    <w:rsid w:val="001B7948"/>
    <w:rsid w:val="001C0E39"/>
    <w:rsid w:val="001C2472"/>
    <w:rsid w:val="001C2550"/>
    <w:rsid w:val="001C3F69"/>
    <w:rsid w:val="001C5937"/>
    <w:rsid w:val="001D245E"/>
    <w:rsid w:val="001D2DDB"/>
    <w:rsid w:val="001E178B"/>
    <w:rsid w:val="001E1AEB"/>
    <w:rsid w:val="001E34C8"/>
    <w:rsid w:val="001E37E6"/>
    <w:rsid w:val="001E428B"/>
    <w:rsid w:val="001E44AD"/>
    <w:rsid w:val="001E76DB"/>
    <w:rsid w:val="001F0490"/>
    <w:rsid w:val="001F1E98"/>
    <w:rsid w:val="001F3DFB"/>
    <w:rsid w:val="00201AFE"/>
    <w:rsid w:val="00204EC3"/>
    <w:rsid w:val="002070BA"/>
    <w:rsid w:val="002078A0"/>
    <w:rsid w:val="00207B66"/>
    <w:rsid w:val="00211AB6"/>
    <w:rsid w:val="00213155"/>
    <w:rsid w:val="00214495"/>
    <w:rsid w:val="0022007D"/>
    <w:rsid w:val="00222C92"/>
    <w:rsid w:val="00222D63"/>
    <w:rsid w:val="002236DB"/>
    <w:rsid w:val="002257BC"/>
    <w:rsid w:val="002265E0"/>
    <w:rsid w:val="00237E1C"/>
    <w:rsid w:val="002443B7"/>
    <w:rsid w:val="00245082"/>
    <w:rsid w:val="00246713"/>
    <w:rsid w:val="002507F3"/>
    <w:rsid w:val="00250C33"/>
    <w:rsid w:val="00252009"/>
    <w:rsid w:val="002615C9"/>
    <w:rsid w:val="00262041"/>
    <w:rsid w:val="002626BA"/>
    <w:rsid w:val="002631D9"/>
    <w:rsid w:val="0026367D"/>
    <w:rsid w:val="00263B90"/>
    <w:rsid w:val="00266160"/>
    <w:rsid w:val="002704BD"/>
    <w:rsid w:val="0027075C"/>
    <w:rsid w:val="00270B59"/>
    <w:rsid w:val="00271E8C"/>
    <w:rsid w:val="00272F6A"/>
    <w:rsid w:val="00272FB1"/>
    <w:rsid w:val="00273DD1"/>
    <w:rsid w:val="00274030"/>
    <w:rsid w:val="00274457"/>
    <w:rsid w:val="002747A6"/>
    <w:rsid w:val="0027555D"/>
    <w:rsid w:val="00277E05"/>
    <w:rsid w:val="00280FCB"/>
    <w:rsid w:val="0028165D"/>
    <w:rsid w:val="002839F9"/>
    <w:rsid w:val="00284322"/>
    <w:rsid w:val="002845C5"/>
    <w:rsid w:val="00285479"/>
    <w:rsid w:val="00285F75"/>
    <w:rsid w:val="00286D8C"/>
    <w:rsid w:val="00287F92"/>
    <w:rsid w:val="00291D16"/>
    <w:rsid w:val="002954DB"/>
    <w:rsid w:val="002A1101"/>
    <w:rsid w:val="002A53A1"/>
    <w:rsid w:val="002A5810"/>
    <w:rsid w:val="002A7176"/>
    <w:rsid w:val="002B0EA0"/>
    <w:rsid w:val="002B3DEC"/>
    <w:rsid w:val="002B5F7A"/>
    <w:rsid w:val="002B650F"/>
    <w:rsid w:val="002B6818"/>
    <w:rsid w:val="002C165C"/>
    <w:rsid w:val="002C3A76"/>
    <w:rsid w:val="002C3D88"/>
    <w:rsid w:val="002C544C"/>
    <w:rsid w:val="002C6D9F"/>
    <w:rsid w:val="002C7953"/>
    <w:rsid w:val="002D52BD"/>
    <w:rsid w:val="002D5784"/>
    <w:rsid w:val="002D6C03"/>
    <w:rsid w:val="002D7886"/>
    <w:rsid w:val="002E26E1"/>
    <w:rsid w:val="002E4BC0"/>
    <w:rsid w:val="002E6905"/>
    <w:rsid w:val="002E7338"/>
    <w:rsid w:val="002E74D2"/>
    <w:rsid w:val="002F162E"/>
    <w:rsid w:val="002F1D8A"/>
    <w:rsid w:val="002F2774"/>
    <w:rsid w:val="002F27C8"/>
    <w:rsid w:val="002F3DF3"/>
    <w:rsid w:val="002F4097"/>
    <w:rsid w:val="002F45B6"/>
    <w:rsid w:val="002F4CE6"/>
    <w:rsid w:val="00302FA4"/>
    <w:rsid w:val="00304772"/>
    <w:rsid w:val="00305010"/>
    <w:rsid w:val="00305CEA"/>
    <w:rsid w:val="00306430"/>
    <w:rsid w:val="003109D4"/>
    <w:rsid w:val="00310D6C"/>
    <w:rsid w:val="00314D25"/>
    <w:rsid w:val="0031609C"/>
    <w:rsid w:val="003178D7"/>
    <w:rsid w:val="00322275"/>
    <w:rsid w:val="00324FC7"/>
    <w:rsid w:val="00326052"/>
    <w:rsid w:val="00326ACC"/>
    <w:rsid w:val="00327444"/>
    <w:rsid w:val="00327C2C"/>
    <w:rsid w:val="00332F6C"/>
    <w:rsid w:val="0033378E"/>
    <w:rsid w:val="00333F64"/>
    <w:rsid w:val="00334F31"/>
    <w:rsid w:val="003351EC"/>
    <w:rsid w:val="00335573"/>
    <w:rsid w:val="00340D2F"/>
    <w:rsid w:val="0034160B"/>
    <w:rsid w:val="00344A37"/>
    <w:rsid w:val="00346D88"/>
    <w:rsid w:val="00350546"/>
    <w:rsid w:val="003515E0"/>
    <w:rsid w:val="00351C45"/>
    <w:rsid w:val="00352594"/>
    <w:rsid w:val="00352A65"/>
    <w:rsid w:val="00354C33"/>
    <w:rsid w:val="00354EA4"/>
    <w:rsid w:val="00355C5C"/>
    <w:rsid w:val="0035743B"/>
    <w:rsid w:val="00362F79"/>
    <w:rsid w:val="003632D8"/>
    <w:rsid w:val="0036368D"/>
    <w:rsid w:val="00363EDA"/>
    <w:rsid w:val="00364CED"/>
    <w:rsid w:val="00365288"/>
    <w:rsid w:val="00365CBB"/>
    <w:rsid w:val="003719E2"/>
    <w:rsid w:val="00371D5E"/>
    <w:rsid w:val="00372250"/>
    <w:rsid w:val="003731F3"/>
    <w:rsid w:val="00375A09"/>
    <w:rsid w:val="00376498"/>
    <w:rsid w:val="00382F40"/>
    <w:rsid w:val="003857B6"/>
    <w:rsid w:val="00386F00"/>
    <w:rsid w:val="0038702E"/>
    <w:rsid w:val="00387BB7"/>
    <w:rsid w:val="00392B82"/>
    <w:rsid w:val="00393ACB"/>
    <w:rsid w:val="0039458A"/>
    <w:rsid w:val="003A1C74"/>
    <w:rsid w:val="003A3018"/>
    <w:rsid w:val="003A6986"/>
    <w:rsid w:val="003A6BB4"/>
    <w:rsid w:val="003B0955"/>
    <w:rsid w:val="003B13AD"/>
    <w:rsid w:val="003C1305"/>
    <w:rsid w:val="003C303E"/>
    <w:rsid w:val="003C376F"/>
    <w:rsid w:val="003C48D9"/>
    <w:rsid w:val="003D14B1"/>
    <w:rsid w:val="003D1FF5"/>
    <w:rsid w:val="003D3195"/>
    <w:rsid w:val="003D557E"/>
    <w:rsid w:val="003D5904"/>
    <w:rsid w:val="003D6FAC"/>
    <w:rsid w:val="003D7A98"/>
    <w:rsid w:val="003E1B01"/>
    <w:rsid w:val="003E1B70"/>
    <w:rsid w:val="003E1FC3"/>
    <w:rsid w:val="003E2F94"/>
    <w:rsid w:val="003F0821"/>
    <w:rsid w:val="003F0953"/>
    <w:rsid w:val="003F0EA9"/>
    <w:rsid w:val="003F7F96"/>
    <w:rsid w:val="00400278"/>
    <w:rsid w:val="00402F17"/>
    <w:rsid w:val="00403ECE"/>
    <w:rsid w:val="004053C4"/>
    <w:rsid w:val="00405526"/>
    <w:rsid w:val="00405FAB"/>
    <w:rsid w:val="0041215C"/>
    <w:rsid w:val="0041278C"/>
    <w:rsid w:val="00412F89"/>
    <w:rsid w:val="004175CD"/>
    <w:rsid w:val="004219C5"/>
    <w:rsid w:val="00422190"/>
    <w:rsid w:val="00424783"/>
    <w:rsid w:val="00424C06"/>
    <w:rsid w:val="00424D30"/>
    <w:rsid w:val="00430783"/>
    <w:rsid w:val="004332E2"/>
    <w:rsid w:val="004412C8"/>
    <w:rsid w:val="00441754"/>
    <w:rsid w:val="004423B1"/>
    <w:rsid w:val="00442464"/>
    <w:rsid w:val="00444141"/>
    <w:rsid w:val="004503C3"/>
    <w:rsid w:val="00451827"/>
    <w:rsid w:val="00453AAD"/>
    <w:rsid w:val="00454F94"/>
    <w:rsid w:val="004552CB"/>
    <w:rsid w:val="0045551B"/>
    <w:rsid w:val="00455A28"/>
    <w:rsid w:val="00455D3B"/>
    <w:rsid w:val="004564DF"/>
    <w:rsid w:val="004573AB"/>
    <w:rsid w:val="004600E5"/>
    <w:rsid w:val="00460206"/>
    <w:rsid w:val="00461BD7"/>
    <w:rsid w:val="00462343"/>
    <w:rsid w:val="00470390"/>
    <w:rsid w:val="004707EA"/>
    <w:rsid w:val="004714B3"/>
    <w:rsid w:val="00472F85"/>
    <w:rsid w:val="0047505A"/>
    <w:rsid w:val="004775A6"/>
    <w:rsid w:val="00480859"/>
    <w:rsid w:val="00480BE3"/>
    <w:rsid w:val="00484DDC"/>
    <w:rsid w:val="00485EA5"/>
    <w:rsid w:val="00486611"/>
    <w:rsid w:val="004931C0"/>
    <w:rsid w:val="00494BA6"/>
    <w:rsid w:val="00495D9A"/>
    <w:rsid w:val="004A18B5"/>
    <w:rsid w:val="004A31CA"/>
    <w:rsid w:val="004A48E3"/>
    <w:rsid w:val="004A6090"/>
    <w:rsid w:val="004A62F3"/>
    <w:rsid w:val="004B1548"/>
    <w:rsid w:val="004B1969"/>
    <w:rsid w:val="004B4621"/>
    <w:rsid w:val="004B4F8A"/>
    <w:rsid w:val="004B5B38"/>
    <w:rsid w:val="004C13AF"/>
    <w:rsid w:val="004C2977"/>
    <w:rsid w:val="004C39F1"/>
    <w:rsid w:val="004C60B4"/>
    <w:rsid w:val="004D0B8A"/>
    <w:rsid w:val="004D1601"/>
    <w:rsid w:val="004D5244"/>
    <w:rsid w:val="004D76EA"/>
    <w:rsid w:val="004D7B8B"/>
    <w:rsid w:val="004E08BC"/>
    <w:rsid w:val="004E14A2"/>
    <w:rsid w:val="004E1888"/>
    <w:rsid w:val="004E1E3B"/>
    <w:rsid w:val="004E34CC"/>
    <w:rsid w:val="004E55B1"/>
    <w:rsid w:val="004F2ACE"/>
    <w:rsid w:val="004F2F7C"/>
    <w:rsid w:val="004F32C3"/>
    <w:rsid w:val="004F3F41"/>
    <w:rsid w:val="004F47EB"/>
    <w:rsid w:val="004F5249"/>
    <w:rsid w:val="004F571D"/>
    <w:rsid w:val="00505429"/>
    <w:rsid w:val="0051397F"/>
    <w:rsid w:val="005142AC"/>
    <w:rsid w:val="00514E3A"/>
    <w:rsid w:val="005158DD"/>
    <w:rsid w:val="0051712A"/>
    <w:rsid w:val="00520D15"/>
    <w:rsid w:val="00520F82"/>
    <w:rsid w:val="0052170D"/>
    <w:rsid w:val="00523DE8"/>
    <w:rsid w:val="00527274"/>
    <w:rsid w:val="00531C80"/>
    <w:rsid w:val="0053235B"/>
    <w:rsid w:val="00532C8F"/>
    <w:rsid w:val="0053519C"/>
    <w:rsid w:val="00540B70"/>
    <w:rsid w:val="005419C9"/>
    <w:rsid w:val="00541B34"/>
    <w:rsid w:val="00542179"/>
    <w:rsid w:val="005431B4"/>
    <w:rsid w:val="00543A57"/>
    <w:rsid w:val="00543C63"/>
    <w:rsid w:val="00545CB6"/>
    <w:rsid w:val="00550B9F"/>
    <w:rsid w:val="005534D4"/>
    <w:rsid w:val="005537F1"/>
    <w:rsid w:val="00553C37"/>
    <w:rsid w:val="005560FA"/>
    <w:rsid w:val="00556602"/>
    <w:rsid w:val="00557765"/>
    <w:rsid w:val="00560549"/>
    <w:rsid w:val="00560BAD"/>
    <w:rsid w:val="00562838"/>
    <w:rsid w:val="00563FCD"/>
    <w:rsid w:val="00564F3A"/>
    <w:rsid w:val="00566B9C"/>
    <w:rsid w:val="005673A4"/>
    <w:rsid w:val="00570FBD"/>
    <w:rsid w:val="00572267"/>
    <w:rsid w:val="00572A25"/>
    <w:rsid w:val="00573493"/>
    <w:rsid w:val="00575D6A"/>
    <w:rsid w:val="00582E52"/>
    <w:rsid w:val="00583F32"/>
    <w:rsid w:val="005858B7"/>
    <w:rsid w:val="005861DA"/>
    <w:rsid w:val="005902F4"/>
    <w:rsid w:val="00593103"/>
    <w:rsid w:val="005937D5"/>
    <w:rsid w:val="00593FE0"/>
    <w:rsid w:val="00595070"/>
    <w:rsid w:val="005959BF"/>
    <w:rsid w:val="00597007"/>
    <w:rsid w:val="005A15FD"/>
    <w:rsid w:val="005A1BF6"/>
    <w:rsid w:val="005A2362"/>
    <w:rsid w:val="005A2ADC"/>
    <w:rsid w:val="005A3F00"/>
    <w:rsid w:val="005B00AB"/>
    <w:rsid w:val="005B104B"/>
    <w:rsid w:val="005B3724"/>
    <w:rsid w:val="005B4623"/>
    <w:rsid w:val="005B5791"/>
    <w:rsid w:val="005C29ED"/>
    <w:rsid w:val="005C35C1"/>
    <w:rsid w:val="005C42E9"/>
    <w:rsid w:val="005C449F"/>
    <w:rsid w:val="005C60F8"/>
    <w:rsid w:val="005C7534"/>
    <w:rsid w:val="005D1994"/>
    <w:rsid w:val="005D2F01"/>
    <w:rsid w:val="005D675F"/>
    <w:rsid w:val="005D7BB9"/>
    <w:rsid w:val="005E2B56"/>
    <w:rsid w:val="005E4F3D"/>
    <w:rsid w:val="005E5205"/>
    <w:rsid w:val="005E6AC8"/>
    <w:rsid w:val="005F0990"/>
    <w:rsid w:val="005F1767"/>
    <w:rsid w:val="005F1BA5"/>
    <w:rsid w:val="005F3281"/>
    <w:rsid w:val="005F3E4B"/>
    <w:rsid w:val="005F5A38"/>
    <w:rsid w:val="005F61D5"/>
    <w:rsid w:val="005F753A"/>
    <w:rsid w:val="005F7F37"/>
    <w:rsid w:val="006024C7"/>
    <w:rsid w:val="00603FF4"/>
    <w:rsid w:val="00615455"/>
    <w:rsid w:val="00615765"/>
    <w:rsid w:val="006176A9"/>
    <w:rsid w:val="0062047E"/>
    <w:rsid w:val="006207C5"/>
    <w:rsid w:val="006219A1"/>
    <w:rsid w:val="006221F9"/>
    <w:rsid w:val="00622E56"/>
    <w:rsid w:val="0062328D"/>
    <w:rsid w:val="0062467A"/>
    <w:rsid w:val="0062661A"/>
    <w:rsid w:val="006266B5"/>
    <w:rsid w:val="00626882"/>
    <w:rsid w:val="00627482"/>
    <w:rsid w:val="00627ED2"/>
    <w:rsid w:val="0063052F"/>
    <w:rsid w:val="00630541"/>
    <w:rsid w:val="00631C1A"/>
    <w:rsid w:val="0063384D"/>
    <w:rsid w:val="0063527B"/>
    <w:rsid w:val="0063691D"/>
    <w:rsid w:val="006428F0"/>
    <w:rsid w:val="00643A38"/>
    <w:rsid w:val="00645111"/>
    <w:rsid w:val="00646C2D"/>
    <w:rsid w:val="006509C3"/>
    <w:rsid w:val="00652789"/>
    <w:rsid w:val="006529A5"/>
    <w:rsid w:val="006532A8"/>
    <w:rsid w:val="00656748"/>
    <w:rsid w:val="00661C13"/>
    <w:rsid w:val="00661FBC"/>
    <w:rsid w:val="00662596"/>
    <w:rsid w:val="00662C23"/>
    <w:rsid w:val="00663396"/>
    <w:rsid w:val="00663EB3"/>
    <w:rsid w:val="00667F65"/>
    <w:rsid w:val="006729DF"/>
    <w:rsid w:val="006729FF"/>
    <w:rsid w:val="00673745"/>
    <w:rsid w:val="00673D3F"/>
    <w:rsid w:val="00676019"/>
    <w:rsid w:val="0067684E"/>
    <w:rsid w:val="006768E6"/>
    <w:rsid w:val="006772A8"/>
    <w:rsid w:val="00681EA2"/>
    <w:rsid w:val="0068393B"/>
    <w:rsid w:val="00683BEC"/>
    <w:rsid w:val="00684579"/>
    <w:rsid w:val="00690FAA"/>
    <w:rsid w:val="00692D37"/>
    <w:rsid w:val="00692E7B"/>
    <w:rsid w:val="00694B23"/>
    <w:rsid w:val="00696A18"/>
    <w:rsid w:val="00697AAB"/>
    <w:rsid w:val="006A0F69"/>
    <w:rsid w:val="006A2F06"/>
    <w:rsid w:val="006A2F08"/>
    <w:rsid w:val="006A321A"/>
    <w:rsid w:val="006A32C6"/>
    <w:rsid w:val="006A33AA"/>
    <w:rsid w:val="006A4536"/>
    <w:rsid w:val="006A50C7"/>
    <w:rsid w:val="006A6DA5"/>
    <w:rsid w:val="006A7253"/>
    <w:rsid w:val="006A72EF"/>
    <w:rsid w:val="006B0CD8"/>
    <w:rsid w:val="006B26EA"/>
    <w:rsid w:val="006B4F48"/>
    <w:rsid w:val="006B601B"/>
    <w:rsid w:val="006B6268"/>
    <w:rsid w:val="006C0943"/>
    <w:rsid w:val="006C384B"/>
    <w:rsid w:val="006C4AF5"/>
    <w:rsid w:val="006C512B"/>
    <w:rsid w:val="006C5B51"/>
    <w:rsid w:val="006C5E2E"/>
    <w:rsid w:val="006C7427"/>
    <w:rsid w:val="006D4084"/>
    <w:rsid w:val="006E1082"/>
    <w:rsid w:val="006E498A"/>
    <w:rsid w:val="006E52C6"/>
    <w:rsid w:val="006F18EC"/>
    <w:rsid w:val="006F1F2D"/>
    <w:rsid w:val="006F2463"/>
    <w:rsid w:val="006F2E32"/>
    <w:rsid w:val="006F3412"/>
    <w:rsid w:val="006F45A8"/>
    <w:rsid w:val="006F5691"/>
    <w:rsid w:val="006F61EC"/>
    <w:rsid w:val="006F72F5"/>
    <w:rsid w:val="007002EA"/>
    <w:rsid w:val="007021CB"/>
    <w:rsid w:val="00704584"/>
    <w:rsid w:val="00705363"/>
    <w:rsid w:val="00706074"/>
    <w:rsid w:val="007060B2"/>
    <w:rsid w:val="007060CB"/>
    <w:rsid w:val="00710A61"/>
    <w:rsid w:val="0071155E"/>
    <w:rsid w:val="007123DA"/>
    <w:rsid w:val="00714281"/>
    <w:rsid w:val="00715182"/>
    <w:rsid w:val="00715D9E"/>
    <w:rsid w:val="007204D9"/>
    <w:rsid w:val="00723B34"/>
    <w:rsid w:val="0072640A"/>
    <w:rsid w:val="00731E44"/>
    <w:rsid w:val="00732613"/>
    <w:rsid w:val="007345BC"/>
    <w:rsid w:val="00734D4C"/>
    <w:rsid w:val="00734E75"/>
    <w:rsid w:val="00736135"/>
    <w:rsid w:val="00740DD8"/>
    <w:rsid w:val="00741810"/>
    <w:rsid w:val="00741B80"/>
    <w:rsid w:val="00742E30"/>
    <w:rsid w:val="00743457"/>
    <w:rsid w:val="007450BB"/>
    <w:rsid w:val="007478A9"/>
    <w:rsid w:val="00747CF1"/>
    <w:rsid w:val="00751142"/>
    <w:rsid w:val="007573CF"/>
    <w:rsid w:val="00757540"/>
    <w:rsid w:val="00761F31"/>
    <w:rsid w:val="00766DFD"/>
    <w:rsid w:val="00767898"/>
    <w:rsid w:val="00771635"/>
    <w:rsid w:val="007875C2"/>
    <w:rsid w:val="007906BB"/>
    <w:rsid w:val="00793BDE"/>
    <w:rsid w:val="0079464C"/>
    <w:rsid w:val="00794C80"/>
    <w:rsid w:val="00795080"/>
    <w:rsid w:val="00795637"/>
    <w:rsid w:val="00797A5A"/>
    <w:rsid w:val="007A44E9"/>
    <w:rsid w:val="007A6873"/>
    <w:rsid w:val="007A7FD0"/>
    <w:rsid w:val="007B171E"/>
    <w:rsid w:val="007B3C97"/>
    <w:rsid w:val="007B3F79"/>
    <w:rsid w:val="007B446E"/>
    <w:rsid w:val="007B4E6C"/>
    <w:rsid w:val="007B61F5"/>
    <w:rsid w:val="007C021D"/>
    <w:rsid w:val="007C0F85"/>
    <w:rsid w:val="007C11E1"/>
    <w:rsid w:val="007C44FB"/>
    <w:rsid w:val="007C58FC"/>
    <w:rsid w:val="007D0ABB"/>
    <w:rsid w:val="007D4ED7"/>
    <w:rsid w:val="007D5C09"/>
    <w:rsid w:val="007D68AC"/>
    <w:rsid w:val="007E05C3"/>
    <w:rsid w:val="007E06B6"/>
    <w:rsid w:val="007E6F21"/>
    <w:rsid w:val="007F042F"/>
    <w:rsid w:val="007F1268"/>
    <w:rsid w:val="007F2237"/>
    <w:rsid w:val="007F6550"/>
    <w:rsid w:val="007F7967"/>
    <w:rsid w:val="0080008B"/>
    <w:rsid w:val="00800F24"/>
    <w:rsid w:val="0080104B"/>
    <w:rsid w:val="008041C5"/>
    <w:rsid w:val="00805631"/>
    <w:rsid w:val="00805A94"/>
    <w:rsid w:val="00806FA3"/>
    <w:rsid w:val="0080711D"/>
    <w:rsid w:val="00811143"/>
    <w:rsid w:val="008121CE"/>
    <w:rsid w:val="008150AB"/>
    <w:rsid w:val="00815691"/>
    <w:rsid w:val="0081578A"/>
    <w:rsid w:val="00820936"/>
    <w:rsid w:val="00821388"/>
    <w:rsid w:val="008230D8"/>
    <w:rsid w:val="00824750"/>
    <w:rsid w:val="00827BD4"/>
    <w:rsid w:val="00830435"/>
    <w:rsid w:val="0083228E"/>
    <w:rsid w:val="00832A66"/>
    <w:rsid w:val="00836522"/>
    <w:rsid w:val="00837872"/>
    <w:rsid w:val="00837B1B"/>
    <w:rsid w:val="00842037"/>
    <w:rsid w:val="00843CB4"/>
    <w:rsid w:val="00847784"/>
    <w:rsid w:val="00847D29"/>
    <w:rsid w:val="00856C32"/>
    <w:rsid w:val="00856EE9"/>
    <w:rsid w:val="00860736"/>
    <w:rsid w:val="00861ADD"/>
    <w:rsid w:val="00863D4C"/>
    <w:rsid w:val="00863EF0"/>
    <w:rsid w:val="008641E4"/>
    <w:rsid w:val="008679B7"/>
    <w:rsid w:val="00867AFD"/>
    <w:rsid w:val="00872617"/>
    <w:rsid w:val="00873506"/>
    <w:rsid w:val="00873671"/>
    <w:rsid w:val="00873C36"/>
    <w:rsid w:val="00873FD9"/>
    <w:rsid w:val="00874837"/>
    <w:rsid w:val="0087750E"/>
    <w:rsid w:val="00881590"/>
    <w:rsid w:val="00890422"/>
    <w:rsid w:val="00890D8E"/>
    <w:rsid w:val="0089470A"/>
    <w:rsid w:val="008948B5"/>
    <w:rsid w:val="0089632B"/>
    <w:rsid w:val="00896DB4"/>
    <w:rsid w:val="008A1291"/>
    <w:rsid w:val="008A1D9B"/>
    <w:rsid w:val="008A2C24"/>
    <w:rsid w:val="008A3280"/>
    <w:rsid w:val="008A3C35"/>
    <w:rsid w:val="008A3E81"/>
    <w:rsid w:val="008A483C"/>
    <w:rsid w:val="008A4AA2"/>
    <w:rsid w:val="008A4FE8"/>
    <w:rsid w:val="008B072A"/>
    <w:rsid w:val="008B2871"/>
    <w:rsid w:val="008B3BA9"/>
    <w:rsid w:val="008B3F74"/>
    <w:rsid w:val="008C018F"/>
    <w:rsid w:val="008C0E39"/>
    <w:rsid w:val="008C4E13"/>
    <w:rsid w:val="008C6AEB"/>
    <w:rsid w:val="008D0143"/>
    <w:rsid w:val="008D28F7"/>
    <w:rsid w:val="008D2F75"/>
    <w:rsid w:val="008D47B4"/>
    <w:rsid w:val="008D4929"/>
    <w:rsid w:val="008D49E6"/>
    <w:rsid w:val="008E21AA"/>
    <w:rsid w:val="008E254E"/>
    <w:rsid w:val="008E2A4A"/>
    <w:rsid w:val="008E3011"/>
    <w:rsid w:val="008E3683"/>
    <w:rsid w:val="008E38B9"/>
    <w:rsid w:val="008E4797"/>
    <w:rsid w:val="008F2F62"/>
    <w:rsid w:val="008F781B"/>
    <w:rsid w:val="008F78C1"/>
    <w:rsid w:val="008F7EC6"/>
    <w:rsid w:val="00900046"/>
    <w:rsid w:val="00901BAD"/>
    <w:rsid w:val="00901F60"/>
    <w:rsid w:val="00901F7A"/>
    <w:rsid w:val="009030C2"/>
    <w:rsid w:val="00903F66"/>
    <w:rsid w:val="00905509"/>
    <w:rsid w:val="00906538"/>
    <w:rsid w:val="00906EB2"/>
    <w:rsid w:val="00906F0F"/>
    <w:rsid w:val="009077B2"/>
    <w:rsid w:val="00910BA3"/>
    <w:rsid w:val="009137BC"/>
    <w:rsid w:val="0091389B"/>
    <w:rsid w:val="0091429E"/>
    <w:rsid w:val="00914715"/>
    <w:rsid w:val="00921684"/>
    <w:rsid w:val="00922CCC"/>
    <w:rsid w:val="00923B81"/>
    <w:rsid w:val="00923BB0"/>
    <w:rsid w:val="00925838"/>
    <w:rsid w:val="00930E3C"/>
    <w:rsid w:val="00931D55"/>
    <w:rsid w:val="00931E66"/>
    <w:rsid w:val="00933831"/>
    <w:rsid w:val="0093418F"/>
    <w:rsid w:val="00934DF5"/>
    <w:rsid w:val="00934DFD"/>
    <w:rsid w:val="00934FC8"/>
    <w:rsid w:val="00942B4D"/>
    <w:rsid w:val="009434CF"/>
    <w:rsid w:val="00943504"/>
    <w:rsid w:val="009438B3"/>
    <w:rsid w:val="00944E96"/>
    <w:rsid w:val="00945A36"/>
    <w:rsid w:val="00945D22"/>
    <w:rsid w:val="009474A4"/>
    <w:rsid w:val="00947968"/>
    <w:rsid w:val="00947B85"/>
    <w:rsid w:val="00947D15"/>
    <w:rsid w:val="0095344D"/>
    <w:rsid w:val="009534C9"/>
    <w:rsid w:val="0095483D"/>
    <w:rsid w:val="00955094"/>
    <w:rsid w:val="00956D8F"/>
    <w:rsid w:val="00960298"/>
    <w:rsid w:val="0096049F"/>
    <w:rsid w:val="009617BE"/>
    <w:rsid w:val="00961BB7"/>
    <w:rsid w:val="00964FE5"/>
    <w:rsid w:val="00966DF1"/>
    <w:rsid w:val="00966F57"/>
    <w:rsid w:val="009674CE"/>
    <w:rsid w:val="00970CB4"/>
    <w:rsid w:val="00971B40"/>
    <w:rsid w:val="00976721"/>
    <w:rsid w:val="00977AA0"/>
    <w:rsid w:val="009819D5"/>
    <w:rsid w:val="009821AB"/>
    <w:rsid w:val="00986998"/>
    <w:rsid w:val="00987E85"/>
    <w:rsid w:val="00990779"/>
    <w:rsid w:val="009913C4"/>
    <w:rsid w:val="00991C90"/>
    <w:rsid w:val="00992311"/>
    <w:rsid w:val="00992EA9"/>
    <w:rsid w:val="00993B47"/>
    <w:rsid w:val="009948DE"/>
    <w:rsid w:val="009963B6"/>
    <w:rsid w:val="009A0526"/>
    <w:rsid w:val="009A1B1D"/>
    <w:rsid w:val="009A318B"/>
    <w:rsid w:val="009A3855"/>
    <w:rsid w:val="009A4FA1"/>
    <w:rsid w:val="009A5C68"/>
    <w:rsid w:val="009A7880"/>
    <w:rsid w:val="009B0BBE"/>
    <w:rsid w:val="009B1F72"/>
    <w:rsid w:val="009B26EB"/>
    <w:rsid w:val="009B2BEA"/>
    <w:rsid w:val="009B3C3B"/>
    <w:rsid w:val="009B7C65"/>
    <w:rsid w:val="009C48B1"/>
    <w:rsid w:val="009C4B52"/>
    <w:rsid w:val="009D3EFF"/>
    <w:rsid w:val="009D3FDC"/>
    <w:rsid w:val="009D4101"/>
    <w:rsid w:val="009D5A68"/>
    <w:rsid w:val="009D5D9E"/>
    <w:rsid w:val="009D6256"/>
    <w:rsid w:val="009D65D9"/>
    <w:rsid w:val="009D6797"/>
    <w:rsid w:val="009E107C"/>
    <w:rsid w:val="009E1368"/>
    <w:rsid w:val="009E154A"/>
    <w:rsid w:val="009E1771"/>
    <w:rsid w:val="009E20FF"/>
    <w:rsid w:val="009E26A0"/>
    <w:rsid w:val="009E2D18"/>
    <w:rsid w:val="009E5EE1"/>
    <w:rsid w:val="009F01AD"/>
    <w:rsid w:val="009F0478"/>
    <w:rsid w:val="009F0CB7"/>
    <w:rsid w:val="009F1381"/>
    <w:rsid w:val="009F2664"/>
    <w:rsid w:val="009F742D"/>
    <w:rsid w:val="00A05342"/>
    <w:rsid w:val="00A06AE7"/>
    <w:rsid w:val="00A06C41"/>
    <w:rsid w:val="00A115A5"/>
    <w:rsid w:val="00A12EC9"/>
    <w:rsid w:val="00A12FF4"/>
    <w:rsid w:val="00A16B1E"/>
    <w:rsid w:val="00A17C8D"/>
    <w:rsid w:val="00A17E48"/>
    <w:rsid w:val="00A2436C"/>
    <w:rsid w:val="00A245A4"/>
    <w:rsid w:val="00A24AAA"/>
    <w:rsid w:val="00A2533E"/>
    <w:rsid w:val="00A26DDC"/>
    <w:rsid w:val="00A27705"/>
    <w:rsid w:val="00A303F2"/>
    <w:rsid w:val="00A30517"/>
    <w:rsid w:val="00A31CF7"/>
    <w:rsid w:val="00A3340C"/>
    <w:rsid w:val="00A33F5F"/>
    <w:rsid w:val="00A362BF"/>
    <w:rsid w:val="00A36B59"/>
    <w:rsid w:val="00A36FB8"/>
    <w:rsid w:val="00A40B9A"/>
    <w:rsid w:val="00A44984"/>
    <w:rsid w:val="00A46168"/>
    <w:rsid w:val="00A46413"/>
    <w:rsid w:val="00A46CC0"/>
    <w:rsid w:val="00A51F94"/>
    <w:rsid w:val="00A54F8A"/>
    <w:rsid w:val="00A6051F"/>
    <w:rsid w:val="00A62CD1"/>
    <w:rsid w:val="00A72F75"/>
    <w:rsid w:val="00A72F8A"/>
    <w:rsid w:val="00A73C93"/>
    <w:rsid w:val="00A75035"/>
    <w:rsid w:val="00A75702"/>
    <w:rsid w:val="00A76999"/>
    <w:rsid w:val="00A80720"/>
    <w:rsid w:val="00A81C25"/>
    <w:rsid w:val="00A83130"/>
    <w:rsid w:val="00A84265"/>
    <w:rsid w:val="00A91896"/>
    <w:rsid w:val="00A91CE5"/>
    <w:rsid w:val="00A93F90"/>
    <w:rsid w:val="00A963AE"/>
    <w:rsid w:val="00A9701B"/>
    <w:rsid w:val="00AA18CE"/>
    <w:rsid w:val="00AA3911"/>
    <w:rsid w:val="00AA3E78"/>
    <w:rsid w:val="00AA4457"/>
    <w:rsid w:val="00AA6876"/>
    <w:rsid w:val="00AA76AB"/>
    <w:rsid w:val="00AA7A35"/>
    <w:rsid w:val="00AB02B2"/>
    <w:rsid w:val="00AB1330"/>
    <w:rsid w:val="00AB13BB"/>
    <w:rsid w:val="00AB1EEF"/>
    <w:rsid w:val="00AB2F2B"/>
    <w:rsid w:val="00AB51B6"/>
    <w:rsid w:val="00AC0672"/>
    <w:rsid w:val="00AC1C69"/>
    <w:rsid w:val="00AC3DD2"/>
    <w:rsid w:val="00AC433D"/>
    <w:rsid w:val="00AC5DDB"/>
    <w:rsid w:val="00AC67EF"/>
    <w:rsid w:val="00AC7C2E"/>
    <w:rsid w:val="00AD1E55"/>
    <w:rsid w:val="00AD2479"/>
    <w:rsid w:val="00AD25DF"/>
    <w:rsid w:val="00AD4A21"/>
    <w:rsid w:val="00AD5A1D"/>
    <w:rsid w:val="00AD672A"/>
    <w:rsid w:val="00AE04E3"/>
    <w:rsid w:val="00AE249F"/>
    <w:rsid w:val="00AE2D2A"/>
    <w:rsid w:val="00AE2E44"/>
    <w:rsid w:val="00AE3220"/>
    <w:rsid w:val="00AE3754"/>
    <w:rsid w:val="00AE4578"/>
    <w:rsid w:val="00AE534E"/>
    <w:rsid w:val="00AE6056"/>
    <w:rsid w:val="00AE68E2"/>
    <w:rsid w:val="00AE6FAA"/>
    <w:rsid w:val="00AF0D4A"/>
    <w:rsid w:val="00AF4854"/>
    <w:rsid w:val="00AF50C8"/>
    <w:rsid w:val="00AF6925"/>
    <w:rsid w:val="00B015B6"/>
    <w:rsid w:val="00B01C05"/>
    <w:rsid w:val="00B01D3B"/>
    <w:rsid w:val="00B02B0D"/>
    <w:rsid w:val="00B0424F"/>
    <w:rsid w:val="00B042A6"/>
    <w:rsid w:val="00B1299F"/>
    <w:rsid w:val="00B15743"/>
    <w:rsid w:val="00B15922"/>
    <w:rsid w:val="00B15F3E"/>
    <w:rsid w:val="00B221B0"/>
    <w:rsid w:val="00B2251B"/>
    <w:rsid w:val="00B24158"/>
    <w:rsid w:val="00B250D4"/>
    <w:rsid w:val="00B26F77"/>
    <w:rsid w:val="00B30814"/>
    <w:rsid w:val="00B31EB1"/>
    <w:rsid w:val="00B33983"/>
    <w:rsid w:val="00B3679D"/>
    <w:rsid w:val="00B40E0E"/>
    <w:rsid w:val="00B422A3"/>
    <w:rsid w:val="00B42847"/>
    <w:rsid w:val="00B42EDB"/>
    <w:rsid w:val="00B4413D"/>
    <w:rsid w:val="00B45F3F"/>
    <w:rsid w:val="00B50DEE"/>
    <w:rsid w:val="00B54B38"/>
    <w:rsid w:val="00B552FC"/>
    <w:rsid w:val="00B55A45"/>
    <w:rsid w:val="00B55C42"/>
    <w:rsid w:val="00B56BA3"/>
    <w:rsid w:val="00B57AD9"/>
    <w:rsid w:val="00B60D11"/>
    <w:rsid w:val="00B615DA"/>
    <w:rsid w:val="00B63599"/>
    <w:rsid w:val="00B63DE2"/>
    <w:rsid w:val="00B65845"/>
    <w:rsid w:val="00B663FD"/>
    <w:rsid w:val="00B67903"/>
    <w:rsid w:val="00B6792D"/>
    <w:rsid w:val="00B67995"/>
    <w:rsid w:val="00B70ED6"/>
    <w:rsid w:val="00B712A9"/>
    <w:rsid w:val="00B74853"/>
    <w:rsid w:val="00B8126D"/>
    <w:rsid w:val="00B81287"/>
    <w:rsid w:val="00B818CC"/>
    <w:rsid w:val="00B849BC"/>
    <w:rsid w:val="00B85B86"/>
    <w:rsid w:val="00B85CD3"/>
    <w:rsid w:val="00B86735"/>
    <w:rsid w:val="00B93220"/>
    <w:rsid w:val="00B957B3"/>
    <w:rsid w:val="00B95AF7"/>
    <w:rsid w:val="00BA12E1"/>
    <w:rsid w:val="00BA12FC"/>
    <w:rsid w:val="00BA1528"/>
    <w:rsid w:val="00BA1854"/>
    <w:rsid w:val="00BA1FE3"/>
    <w:rsid w:val="00BA2B9B"/>
    <w:rsid w:val="00BA4E17"/>
    <w:rsid w:val="00BA560C"/>
    <w:rsid w:val="00BA5711"/>
    <w:rsid w:val="00BA62F1"/>
    <w:rsid w:val="00BA74E4"/>
    <w:rsid w:val="00BB0522"/>
    <w:rsid w:val="00BB1FD5"/>
    <w:rsid w:val="00BB31A5"/>
    <w:rsid w:val="00BB3B58"/>
    <w:rsid w:val="00BC0176"/>
    <w:rsid w:val="00BC215D"/>
    <w:rsid w:val="00BC2B06"/>
    <w:rsid w:val="00BC385F"/>
    <w:rsid w:val="00BC5F66"/>
    <w:rsid w:val="00BC636E"/>
    <w:rsid w:val="00BC7D0A"/>
    <w:rsid w:val="00BD1983"/>
    <w:rsid w:val="00BD3260"/>
    <w:rsid w:val="00BD368A"/>
    <w:rsid w:val="00BD46C5"/>
    <w:rsid w:val="00BD75CD"/>
    <w:rsid w:val="00BE08DA"/>
    <w:rsid w:val="00BE11BA"/>
    <w:rsid w:val="00BE3575"/>
    <w:rsid w:val="00BE4A57"/>
    <w:rsid w:val="00BE4EC9"/>
    <w:rsid w:val="00BE74CC"/>
    <w:rsid w:val="00BE78E3"/>
    <w:rsid w:val="00BF350B"/>
    <w:rsid w:val="00BF4650"/>
    <w:rsid w:val="00BF4BBF"/>
    <w:rsid w:val="00BF4C84"/>
    <w:rsid w:val="00C0095B"/>
    <w:rsid w:val="00C05A25"/>
    <w:rsid w:val="00C05C48"/>
    <w:rsid w:val="00C07C7B"/>
    <w:rsid w:val="00C10A81"/>
    <w:rsid w:val="00C11468"/>
    <w:rsid w:val="00C14B90"/>
    <w:rsid w:val="00C2013E"/>
    <w:rsid w:val="00C20808"/>
    <w:rsid w:val="00C21637"/>
    <w:rsid w:val="00C221C4"/>
    <w:rsid w:val="00C250A0"/>
    <w:rsid w:val="00C33814"/>
    <w:rsid w:val="00C34876"/>
    <w:rsid w:val="00C36EDC"/>
    <w:rsid w:val="00C377F8"/>
    <w:rsid w:val="00C4257A"/>
    <w:rsid w:val="00C44E7B"/>
    <w:rsid w:val="00C50DB3"/>
    <w:rsid w:val="00C51162"/>
    <w:rsid w:val="00C53505"/>
    <w:rsid w:val="00C55B6A"/>
    <w:rsid w:val="00C569F0"/>
    <w:rsid w:val="00C5736B"/>
    <w:rsid w:val="00C6247D"/>
    <w:rsid w:val="00C638BF"/>
    <w:rsid w:val="00C64333"/>
    <w:rsid w:val="00C66522"/>
    <w:rsid w:val="00C741FA"/>
    <w:rsid w:val="00C75B31"/>
    <w:rsid w:val="00C75E82"/>
    <w:rsid w:val="00C7613F"/>
    <w:rsid w:val="00C80BCC"/>
    <w:rsid w:val="00C81FFD"/>
    <w:rsid w:val="00C85B88"/>
    <w:rsid w:val="00C86EC5"/>
    <w:rsid w:val="00C91F62"/>
    <w:rsid w:val="00C93AE6"/>
    <w:rsid w:val="00C9470C"/>
    <w:rsid w:val="00C94E9E"/>
    <w:rsid w:val="00CA1457"/>
    <w:rsid w:val="00CA1B3A"/>
    <w:rsid w:val="00CA56CB"/>
    <w:rsid w:val="00CA5B3E"/>
    <w:rsid w:val="00CA5CCF"/>
    <w:rsid w:val="00CA6050"/>
    <w:rsid w:val="00CA7114"/>
    <w:rsid w:val="00CA71C4"/>
    <w:rsid w:val="00CB40F7"/>
    <w:rsid w:val="00CB47F8"/>
    <w:rsid w:val="00CC04D3"/>
    <w:rsid w:val="00CC0B41"/>
    <w:rsid w:val="00CC3E38"/>
    <w:rsid w:val="00CC4905"/>
    <w:rsid w:val="00CC572D"/>
    <w:rsid w:val="00CC6A3F"/>
    <w:rsid w:val="00CD2071"/>
    <w:rsid w:val="00CD280E"/>
    <w:rsid w:val="00CD3355"/>
    <w:rsid w:val="00CD36D8"/>
    <w:rsid w:val="00CD4A72"/>
    <w:rsid w:val="00CD5B2C"/>
    <w:rsid w:val="00CD791B"/>
    <w:rsid w:val="00CE09AA"/>
    <w:rsid w:val="00CE0F49"/>
    <w:rsid w:val="00CE2C1C"/>
    <w:rsid w:val="00CE334F"/>
    <w:rsid w:val="00CE3B52"/>
    <w:rsid w:val="00CE4F31"/>
    <w:rsid w:val="00CF0153"/>
    <w:rsid w:val="00CF3763"/>
    <w:rsid w:val="00CF4281"/>
    <w:rsid w:val="00CF5DA7"/>
    <w:rsid w:val="00D00A2D"/>
    <w:rsid w:val="00D00FC5"/>
    <w:rsid w:val="00D01B05"/>
    <w:rsid w:val="00D056DD"/>
    <w:rsid w:val="00D05E6E"/>
    <w:rsid w:val="00D06BA2"/>
    <w:rsid w:val="00D07596"/>
    <w:rsid w:val="00D1006D"/>
    <w:rsid w:val="00D12748"/>
    <w:rsid w:val="00D21B79"/>
    <w:rsid w:val="00D21CEF"/>
    <w:rsid w:val="00D22A70"/>
    <w:rsid w:val="00D22C64"/>
    <w:rsid w:val="00D22C99"/>
    <w:rsid w:val="00D23BBA"/>
    <w:rsid w:val="00D264FE"/>
    <w:rsid w:val="00D30673"/>
    <w:rsid w:val="00D348D2"/>
    <w:rsid w:val="00D3606B"/>
    <w:rsid w:val="00D36137"/>
    <w:rsid w:val="00D40EDB"/>
    <w:rsid w:val="00D41055"/>
    <w:rsid w:val="00D421EF"/>
    <w:rsid w:val="00D42453"/>
    <w:rsid w:val="00D45EEB"/>
    <w:rsid w:val="00D46A45"/>
    <w:rsid w:val="00D46FDE"/>
    <w:rsid w:val="00D503F3"/>
    <w:rsid w:val="00D5090E"/>
    <w:rsid w:val="00D50F0C"/>
    <w:rsid w:val="00D5472D"/>
    <w:rsid w:val="00D552F7"/>
    <w:rsid w:val="00D55FE4"/>
    <w:rsid w:val="00D56B9C"/>
    <w:rsid w:val="00D6109B"/>
    <w:rsid w:val="00D637EE"/>
    <w:rsid w:val="00D63EE4"/>
    <w:rsid w:val="00D65202"/>
    <w:rsid w:val="00D65708"/>
    <w:rsid w:val="00D65BD0"/>
    <w:rsid w:val="00D66C8F"/>
    <w:rsid w:val="00D706D5"/>
    <w:rsid w:val="00D71C3A"/>
    <w:rsid w:val="00D72B5D"/>
    <w:rsid w:val="00D76504"/>
    <w:rsid w:val="00D8075A"/>
    <w:rsid w:val="00D81751"/>
    <w:rsid w:val="00D87673"/>
    <w:rsid w:val="00D87F2E"/>
    <w:rsid w:val="00D90984"/>
    <w:rsid w:val="00D9164C"/>
    <w:rsid w:val="00D951B4"/>
    <w:rsid w:val="00D95906"/>
    <w:rsid w:val="00D95EB6"/>
    <w:rsid w:val="00D961E4"/>
    <w:rsid w:val="00D96430"/>
    <w:rsid w:val="00DA1122"/>
    <w:rsid w:val="00DA3B21"/>
    <w:rsid w:val="00DA477B"/>
    <w:rsid w:val="00DA6BE8"/>
    <w:rsid w:val="00DB0F2C"/>
    <w:rsid w:val="00DB0FF7"/>
    <w:rsid w:val="00DB185B"/>
    <w:rsid w:val="00DB4EF1"/>
    <w:rsid w:val="00DB516D"/>
    <w:rsid w:val="00DB6C0C"/>
    <w:rsid w:val="00DC0A86"/>
    <w:rsid w:val="00DC1D8E"/>
    <w:rsid w:val="00DC444C"/>
    <w:rsid w:val="00DC50E2"/>
    <w:rsid w:val="00DC7391"/>
    <w:rsid w:val="00DC7F52"/>
    <w:rsid w:val="00DD13E0"/>
    <w:rsid w:val="00DD1F9C"/>
    <w:rsid w:val="00DD2DBC"/>
    <w:rsid w:val="00DD2EAC"/>
    <w:rsid w:val="00DD4036"/>
    <w:rsid w:val="00DD5513"/>
    <w:rsid w:val="00DD585D"/>
    <w:rsid w:val="00DD60FD"/>
    <w:rsid w:val="00DE1B5A"/>
    <w:rsid w:val="00DE7BEE"/>
    <w:rsid w:val="00DF14F4"/>
    <w:rsid w:val="00DF16B3"/>
    <w:rsid w:val="00DF341D"/>
    <w:rsid w:val="00DF5DAC"/>
    <w:rsid w:val="00DF652A"/>
    <w:rsid w:val="00DF689E"/>
    <w:rsid w:val="00E00E16"/>
    <w:rsid w:val="00E039F1"/>
    <w:rsid w:val="00E050AE"/>
    <w:rsid w:val="00E11DC9"/>
    <w:rsid w:val="00E1406D"/>
    <w:rsid w:val="00E14FAF"/>
    <w:rsid w:val="00E233E8"/>
    <w:rsid w:val="00E25665"/>
    <w:rsid w:val="00E258EC"/>
    <w:rsid w:val="00E27B08"/>
    <w:rsid w:val="00E27E7B"/>
    <w:rsid w:val="00E300BE"/>
    <w:rsid w:val="00E31F67"/>
    <w:rsid w:val="00E322E7"/>
    <w:rsid w:val="00E324FE"/>
    <w:rsid w:val="00E327C0"/>
    <w:rsid w:val="00E33D97"/>
    <w:rsid w:val="00E354E1"/>
    <w:rsid w:val="00E35D62"/>
    <w:rsid w:val="00E40327"/>
    <w:rsid w:val="00E43331"/>
    <w:rsid w:val="00E43345"/>
    <w:rsid w:val="00E43D47"/>
    <w:rsid w:val="00E46A37"/>
    <w:rsid w:val="00E47734"/>
    <w:rsid w:val="00E5139F"/>
    <w:rsid w:val="00E5440A"/>
    <w:rsid w:val="00E55740"/>
    <w:rsid w:val="00E5579C"/>
    <w:rsid w:val="00E55FE0"/>
    <w:rsid w:val="00E56C15"/>
    <w:rsid w:val="00E56E19"/>
    <w:rsid w:val="00E57EB8"/>
    <w:rsid w:val="00E611A3"/>
    <w:rsid w:val="00E62EAF"/>
    <w:rsid w:val="00E64ECB"/>
    <w:rsid w:val="00E65B33"/>
    <w:rsid w:val="00E6621E"/>
    <w:rsid w:val="00E66513"/>
    <w:rsid w:val="00E66C30"/>
    <w:rsid w:val="00E71D20"/>
    <w:rsid w:val="00E71E71"/>
    <w:rsid w:val="00E73554"/>
    <w:rsid w:val="00E74192"/>
    <w:rsid w:val="00E7478A"/>
    <w:rsid w:val="00E7501D"/>
    <w:rsid w:val="00E80993"/>
    <w:rsid w:val="00E83887"/>
    <w:rsid w:val="00E83BF0"/>
    <w:rsid w:val="00E853C1"/>
    <w:rsid w:val="00E86882"/>
    <w:rsid w:val="00E90684"/>
    <w:rsid w:val="00E90F74"/>
    <w:rsid w:val="00E9169B"/>
    <w:rsid w:val="00E91F10"/>
    <w:rsid w:val="00E941E4"/>
    <w:rsid w:val="00E94446"/>
    <w:rsid w:val="00E9644F"/>
    <w:rsid w:val="00E96FEC"/>
    <w:rsid w:val="00E9718E"/>
    <w:rsid w:val="00EA3743"/>
    <w:rsid w:val="00EA3E5C"/>
    <w:rsid w:val="00EA4FE2"/>
    <w:rsid w:val="00EA7803"/>
    <w:rsid w:val="00EB04D6"/>
    <w:rsid w:val="00EC31ED"/>
    <w:rsid w:val="00EC34F1"/>
    <w:rsid w:val="00EC41AF"/>
    <w:rsid w:val="00EC5A57"/>
    <w:rsid w:val="00ED087B"/>
    <w:rsid w:val="00ED0E23"/>
    <w:rsid w:val="00ED0F55"/>
    <w:rsid w:val="00ED3C7C"/>
    <w:rsid w:val="00ED7C9E"/>
    <w:rsid w:val="00EE0567"/>
    <w:rsid w:val="00EE1027"/>
    <w:rsid w:val="00EE19FA"/>
    <w:rsid w:val="00EE213D"/>
    <w:rsid w:val="00EE3032"/>
    <w:rsid w:val="00EE448E"/>
    <w:rsid w:val="00EE6B95"/>
    <w:rsid w:val="00EF0198"/>
    <w:rsid w:val="00EF0311"/>
    <w:rsid w:val="00EF1835"/>
    <w:rsid w:val="00EF5DF5"/>
    <w:rsid w:val="00EF6CB7"/>
    <w:rsid w:val="00EF6F56"/>
    <w:rsid w:val="00EF7430"/>
    <w:rsid w:val="00F00DF3"/>
    <w:rsid w:val="00F0194D"/>
    <w:rsid w:val="00F0483D"/>
    <w:rsid w:val="00F04E28"/>
    <w:rsid w:val="00F058DD"/>
    <w:rsid w:val="00F06B1A"/>
    <w:rsid w:val="00F06DD4"/>
    <w:rsid w:val="00F11E0D"/>
    <w:rsid w:val="00F1308D"/>
    <w:rsid w:val="00F146F0"/>
    <w:rsid w:val="00F149B8"/>
    <w:rsid w:val="00F164DC"/>
    <w:rsid w:val="00F226C8"/>
    <w:rsid w:val="00F27638"/>
    <w:rsid w:val="00F300B7"/>
    <w:rsid w:val="00F34A1E"/>
    <w:rsid w:val="00F3652D"/>
    <w:rsid w:val="00F368A5"/>
    <w:rsid w:val="00F37EDD"/>
    <w:rsid w:val="00F37EF1"/>
    <w:rsid w:val="00F40A3D"/>
    <w:rsid w:val="00F41539"/>
    <w:rsid w:val="00F44E82"/>
    <w:rsid w:val="00F4630E"/>
    <w:rsid w:val="00F46693"/>
    <w:rsid w:val="00F50F59"/>
    <w:rsid w:val="00F52411"/>
    <w:rsid w:val="00F532CA"/>
    <w:rsid w:val="00F54C09"/>
    <w:rsid w:val="00F55C72"/>
    <w:rsid w:val="00F6119F"/>
    <w:rsid w:val="00F65BC6"/>
    <w:rsid w:val="00F66B1B"/>
    <w:rsid w:val="00F70CB8"/>
    <w:rsid w:val="00F7124E"/>
    <w:rsid w:val="00F721C9"/>
    <w:rsid w:val="00F72AAC"/>
    <w:rsid w:val="00F73680"/>
    <w:rsid w:val="00F73728"/>
    <w:rsid w:val="00F75B55"/>
    <w:rsid w:val="00F77F38"/>
    <w:rsid w:val="00F82A8F"/>
    <w:rsid w:val="00F84672"/>
    <w:rsid w:val="00F85C60"/>
    <w:rsid w:val="00F867A9"/>
    <w:rsid w:val="00F91249"/>
    <w:rsid w:val="00F9249D"/>
    <w:rsid w:val="00F93376"/>
    <w:rsid w:val="00F93607"/>
    <w:rsid w:val="00F9510E"/>
    <w:rsid w:val="00F97597"/>
    <w:rsid w:val="00FA0E18"/>
    <w:rsid w:val="00FA1BBC"/>
    <w:rsid w:val="00FA1C6C"/>
    <w:rsid w:val="00FA1E65"/>
    <w:rsid w:val="00FA4B93"/>
    <w:rsid w:val="00FA5EDE"/>
    <w:rsid w:val="00FA7103"/>
    <w:rsid w:val="00FA7C74"/>
    <w:rsid w:val="00FB3B71"/>
    <w:rsid w:val="00FC2207"/>
    <w:rsid w:val="00FC4B11"/>
    <w:rsid w:val="00FC4C85"/>
    <w:rsid w:val="00FC5045"/>
    <w:rsid w:val="00FC70BB"/>
    <w:rsid w:val="00FD00D5"/>
    <w:rsid w:val="00FD2A25"/>
    <w:rsid w:val="00FD35B9"/>
    <w:rsid w:val="00FD74F1"/>
    <w:rsid w:val="00FE01A5"/>
    <w:rsid w:val="00FE0A03"/>
    <w:rsid w:val="00FE23FE"/>
    <w:rsid w:val="00FE3BC4"/>
    <w:rsid w:val="00FE4CF5"/>
    <w:rsid w:val="00FE661B"/>
    <w:rsid w:val="00FE7838"/>
    <w:rsid w:val="00FF1ECE"/>
    <w:rsid w:val="00FF62EE"/>
    <w:rsid w:val="00FF6D54"/>
    <w:rsid w:val="00FF7698"/>
    <w:rsid w:val="50AA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99"/>
  </w:style>
  <w:style w:type="character" w:customStyle="1" w:styleId="9">
    <w:name w:val="页脚 字符"/>
    <w:basedOn w:val="7"/>
    <w:link w:val="2"/>
    <w:uiPriority w:val="99"/>
  </w:style>
  <w:style w:type="paragraph" w:customStyle="1" w:styleId="10">
    <w:name w:val="EndNote Bibliography"/>
    <w:basedOn w:val="1"/>
    <w:link w:val="11"/>
    <w:qFormat/>
    <w:uiPriority w:val="0"/>
    <w:pPr>
      <w:spacing w:after="0" w:line="480" w:lineRule="auto"/>
    </w:pPr>
    <w:rPr>
      <w:rFonts w:ascii="等线" w:hAnsi="等线" w:eastAsia="等线"/>
      <w:sz w:val="20"/>
      <w:szCs w:val="21"/>
    </w:rPr>
  </w:style>
  <w:style w:type="character" w:customStyle="1" w:styleId="11">
    <w:name w:val="EndNote Bibliography 字符"/>
    <w:basedOn w:val="7"/>
    <w:link w:val="10"/>
    <w:uiPriority w:val="0"/>
    <w:rPr>
      <w:rFonts w:ascii="等线" w:hAnsi="等线" w:eastAsia="等线"/>
      <w:sz w:val="20"/>
      <w:szCs w:val="21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paragraph" w:customStyle="1" w:styleId="13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customXml" Target="../customXml/item1.xml"/><Relationship Id="rId11" Type="http://schemas.openxmlformats.org/officeDocument/2006/relationships/image" Target="media/image6.emf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854F39-603D-4AF1-BB3A-3343D1FDE5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526</Words>
  <Characters>7914</Characters>
  <Lines>75</Lines>
  <Paragraphs>21</Paragraphs>
  <TotalTime>0</TotalTime>
  <ScaleCrop>false</ScaleCrop>
  <LinksUpToDate>false</LinksUpToDate>
  <CharactersWithSpaces>959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5:12:00Z</dcterms:created>
  <dc:creator>海明 胡</dc:creator>
  <cp:lastModifiedBy>总有骄阳</cp:lastModifiedBy>
  <dcterms:modified xsi:type="dcterms:W3CDTF">2025-05-27T15:37:32Z</dcterms:modified>
  <cp:revision>10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JhN2EyYTFlN2VlOGFiNzBiZDE5NDU1YzYwYWYwNjQiLCJ1c2VySWQiOiI0OTk2ODU5MT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D026978DFB2D4BD286C0DAD64FC5AFA8_12</vt:lpwstr>
  </property>
</Properties>
</file>